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35ED" w:rsidRPr="00703E5B" w:rsidRDefault="000D35ED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03E5B">
        <w:rPr>
          <w:rFonts w:ascii="Times New Roman" w:hAnsi="Times New Roman" w:cs="Times New Roman"/>
          <w:b/>
          <w:sz w:val="24"/>
          <w:szCs w:val="24"/>
          <w:lang w:val="en-GB"/>
        </w:rPr>
        <w:t>Supplementary Table 1</w:t>
      </w:r>
    </w:p>
    <w:p w:rsidR="000D35ED" w:rsidRPr="00703E5B" w:rsidRDefault="000D35ED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703E5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Descriptive Statistics and Results of ANOVAs on </w:t>
      </w:r>
      <w:r w:rsidRPr="00703E5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ge </w:t>
      </w:r>
      <w:r w:rsidRPr="00703E5B">
        <w:rPr>
          <w:rFonts w:ascii="Times New Roman" w:hAnsi="Times New Roman" w:cs="Times New Roman"/>
          <w:i/>
          <w:iCs/>
          <w:sz w:val="24"/>
          <w:szCs w:val="24"/>
          <w:lang w:val="en-GB"/>
        </w:rPr>
        <w:t>Differences for all JSS Items</w:t>
      </w:r>
    </w:p>
    <w:tbl>
      <w:tblPr>
        <w:tblStyle w:val="a4"/>
        <w:tblW w:w="9918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8"/>
        <w:gridCol w:w="757"/>
        <w:gridCol w:w="756"/>
        <w:gridCol w:w="756"/>
        <w:gridCol w:w="756"/>
        <w:gridCol w:w="756"/>
        <w:gridCol w:w="756"/>
        <w:gridCol w:w="756"/>
        <w:gridCol w:w="756"/>
        <w:gridCol w:w="1016"/>
        <w:gridCol w:w="637"/>
        <w:gridCol w:w="638"/>
      </w:tblGrid>
      <w:tr w:rsidR="000D35ED" w:rsidRPr="00703E5B" w:rsidTr="00642BEC">
        <w:tc>
          <w:tcPr>
            <w:tcW w:w="1578" w:type="dxa"/>
            <w:tcBorders>
              <w:bottom w:val="nil"/>
            </w:tcBorders>
          </w:tcPr>
          <w:p w:rsidR="00306C38" w:rsidRDefault="00F3722A" w:rsidP="00306C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A2A2A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306C38">
              <w:rPr>
                <w:rFonts w:ascii="Times New Roman" w:hAnsi="Times New Roman" w:cs="Times New Roman"/>
                <w:b/>
                <w:color w:val="2A2A2A"/>
                <w:sz w:val="24"/>
                <w:szCs w:val="24"/>
                <w:shd w:val="clear" w:color="auto" w:fill="FFFFFF"/>
              </w:rPr>
              <w:t>Age</w:t>
            </w:r>
            <w:proofErr w:type="spellEnd"/>
            <w:r w:rsidRPr="00306C38">
              <w:rPr>
                <w:rFonts w:ascii="Times New Roman" w:hAnsi="Times New Roman" w:cs="Times New Roman"/>
                <w:b/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06C38">
              <w:rPr>
                <w:rFonts w:ascii="Times New Roman" w:hAnsi="Times New Roman" w:cs="Times New Roman"/>
                <w:b/>
                <w:color w:val="2A2A2A"/>
                <w:sz w:val="24"/>
                <w:szCs w:val="24"/>
                <w:shd w:val="clear" w:color="auto" w:fill="FFFFFF"/>
              </w:rPr>
              <w:t>group</w:t>
            </w:r>
            <w:proofErr w:type="spellEnd"/>
            <w:r w:rsidRPr="00306C38">
              <w:rPr>
                <w:rFonts w:ascii="Times New Roman" w:hAnsi="Times New Roman" w:cs="Times New Roman"/>
                <w:b/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r w:rsidR="00306C38">
              <w:rPr>
                <w:rFonts w:ascii="Times New Roman" w:hAnsi="Times New Roman" w:cs="Times New Roman"/>
                <w:b/>
                <w:color w:val="2A2A2A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  <w:p w:rsidR="000D35ED" w:rsidRPr="00306C38" w:rsidRDefault="00306C38" w:rsidP="00306C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2A2A2A"/>
                <w:sz w:val="24"/>
                <w:szCs w:val="24"/>
                <w:shd w:val="clear" w:color="auto" w:fill="FFFFFF"/>
                <w:lang w:val="en-US"/>
              </w:rPr>
              <w:t xml:space="preserve">   </w:t>
            </w:r>
            <w:r w:rsidR="00F3722A" w:rsidRPr="00306C38">
              <w:rPr>
                <w:rFonts w:ascii="Times New Roman" w:hAnsi="Times New Roman" w:cs="Times New Roman"/>
                <w:b/>
                <w:color w:val="2A2A2A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="00F3722A" w:rsidRPr="00306C38">
              <w:rPr>
                <w:rFonts w:ascii="Times New Roman" w:hAnsi="Times New Roman" w:cs="Times New Roman"/>
                <w:b/>
                <w:color w:val="2A2A2A"/>
                <w:sz w:val="24"/>
                <w:szCs w:val="24"/>
                <w:shd w:val="clear" w:color="auto" w:fill="FFFFFF"/>
              </w:rPr>
              <w:t>years</w:t>
            </w:r>
            <w:proofErr w:type="spellEnd"/>
            <w:r w:rsidR="00F3722A" w:rsidRPr="00306C38">
              <w:rPr>
                <w:rFonts w:ascii="Times New Roman" w:hAnsi="Times New Roman" w:cs="Times New Roman"/>
                <w:b/>
                <w:color w:val="2A2A2A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513" w:type="dxa"/>
            <w:gridSpan w:val="2"/>
            <w:tcBorders>
              <w:bottom w:val="nil"/>
            </w:tcBorders>
          </w:tcPr>
          <w:p w:rsidR="00B72DAA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-30</w:t>
            </w:r>
          </w:p>
          <w:p w:rsidR="000D35ED" w:rsidRPr="00703E5B" w:rsidRDefault="00B72DAA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</w:t>
            </w: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2" w:type="dxa"/>
            <w:gridSpan w:val="2"/>
            <w:tcBorders>
              <w:bottom w:val="nil"/>
            </w:tcBorders>
          </w:tcPr>
          <w:p w:rsidR="00B72DAA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-40</w:t>
            </w:r>
          </w:p>
          <w:p w:rsidR="000D35ED" w:rsidRPr="00703E5B" w:rsidRDefault="00B72DAA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</w:t>
            </w: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2" w:type="dxa"/>
            <w:gridSpan w:val="2"/>
            <w:tcBorders>
              <w:bottom w:val="nil"/>
            </w:tcBorders>
          </w:tcPr>
          <w:p w:rsidR="00B72DAA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-50</w:t>
            </w:r>
          </w:p>
          <w:p w:rsidR="000D35ED" w:rsidRPr="00703E5B" w:rsidRDefault="00B72DAA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6</w:t>
            </w: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2" w:type="dxa"/>
            <w:gridSpan w:val="2"/>
            <w:tcBorders>
              <w:bottom w:val="nil"/>
            </w:tcBorders>
          </w:tcPr>
          <w:p w:rsidR="00B72DAA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+</w:t>
            </w:r>
          </w:p>
          <w:p w:rsidR="000D35ED" w:rsidRPr="00703E5B" w:rsidRDefault="00B72DAA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6" w:type="dxa"/>
            <w:tcBorders>
              <w:bottom w:val="nil"/>
            </w:tcBorders>
          </w:tcPr>
          <w:p w:rsidR="000D35ED" w:rsidRPr="00703E5B" w:rsidRDefault="000D35ED" w:rsidP="001A55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tcBorders>
              <w:bottom w:val="nil"/>
            </w:tcBorders>
          </w:tcPr>
          <w:p w:rsidR="000D35ED" w:rsidRPr="00703E5B" w:rsidRDefault="000D35ED" w:rsidP="001A55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8" w:type="dxa"/>
            <w:tcBorders>
              <w:bottom w:val="nil"/>
            </w:tcBorders>
          </w:tcPr>
          <w:p w:rsidR="000D35ED" w:rsidRPr="00703E5B" w:rsidRDefault="000D35ED" w:rsidP="001A55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35ED" w:rsidRPr="00703E5B" w:rsidTr="00B72DAA">
        <w:tc>
          <w:tcPr>
            <w:tcW w:w="1578" w:type="dxa"/>
            <w:tcBorders>
              <w:top w:val="nil"/>
              <w:bottom w:val="single" w:sz="4" w:space="0" w:color="auto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M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M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M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M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  <w:r w:rsidRPr="00703E5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/</w:t>
            </w: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3E5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Welch’s F</w:t>
            </w:r>
          </w:p>
        </w:tc>
        <w:tc>
          <w:tcPr>
            <w:tcW w:w="637" w:type="dxa"/>
            <w:tcBorders>
              <w:top w:val="nil"/>
              <w:bottom w:val="single" w:sz="4" w:space="0" w:color="auto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703E5B">
              <w:rPr>
                <w:rStyle w:val="greek"/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η</w:t>
            </w:r>
            <w:r w:rsidRPr="00703E5B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0D35ED" w:rsidRPr="00703E5B" w:rsidTr="00B72DAA">
        <w:tc>
          <w:tcPr>
            <w:tcW w:w="1578" w:type="dxa"/>
            <w:tcBorders>
              <w:bottom w:val="nil"/>
            </w:tcBorders>
          </w:tcPr>
          <w:p w:rsidR="000D35ED" w:rsidRPr="00703E5B" w:rsidRDefault="000D35ED" w:rsidP="00642BEC">
            <w:pPr>
              <w:autoSpaceDE w:val="0"/>
              <w:autoSpaceDN w:val="0"/>
              <w:adjustRightInd w:val="0"/>
              <w:ind w:right="-86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Assignment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disagreeable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duties</w:t>
            </w:r>
            <w:proofErr w:type="spellEnd"/>
          </w:p>
        </w:tc>
        <w:tc>
          <w:tcPr>
            <w:tcW w:w="757" w:type="dxa"/>
            <w:tcBorders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25</w:t>
            </w:r>
          </w:p>
        </w:tc>
        <w:tc>
          <w:tcPr>
            <w:tcW w:w="756" w:type="dxa"/>
            <w:tcBorders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33</w:t>
            </w:r>
          </w:p>
        </w:tc>
        <w:tc>
          <w:tcPr>
            <w:tcW w:w="756" w:type="dxa"/>
            <w:tcBorders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67</w:t>
            </w:r>
          </w:p>
        </w:tc>
        <w:tc>
          <w:tcPr>
            <w:tcW w:w="756" w:type="dxa"/>
            <w:tcBorders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47</w:t>
            </w:r>
          </w:p>
        </w:tc>
        <w:tc>
          <w:tcPr>
            <w:tcW w:w="756" w:type="dxa"/>
            <w:tcBorders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10</w:t>
            </w:r>
          </w:p>
        </w:tc>
        <w:tc>
          <w:tcPr>
            <w:tcW w:w="756" w:type="dxa"/>
            <w:tcBorders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16</w:t>
            </w:r>
          </w:p>
        </w:tc>
        <w:tc>
          <w:tcPr>
            <w:tcW w:w="756" w:type="dxa"/>
            <w:tcBorders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53</w:t>
            </w:r>
          </w:p>
        </w:tc>
        <w:tc>
          <w:tcPr>
            <w:tcW w:w="756" w:type="dxa"/>
            <w:tcBorders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00</w:t>
            </w:r>
          </w:p>
        </w:tc>
        <w:tc>
          <w:tcPr>
            <w:tcW w:w="1016" w:type="dxa"/>
            <w:tcBorders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14</w:t>
            </w:r>
          </w:p>
        </w:tc>
        <w:tc>
          <w:tcPr>
            <w:tcW w:w="637" w:type="dxa"/>
            <w:tcBorders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72</w:t>
            </w:r>
          </w:p>
        </w:tc>
        <w:tc>
          <w:tcPr>
            <w:tcW w:w="638" w:type="dxa"/>
            <w:tcBorders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2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:rsidR="000D35ED" w:rsidRPr="00703E5B" w:rsidTr="00B72DAA">
        <w:tc>
          <w:tcPr>
            <w:tcW w:w="157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Working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overtime</w:t>
            </w:r>
            <w:proofErr w:type="spellEnd"/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0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.2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7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4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6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9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2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99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4</w:t>
            </w:r>
          </w:p>
        </w:tc>
        <w:tc>
          <w:tcPr>
            <w:tcW w:w="63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39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8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35ED" w:rsidRPr="00703E5B" w:rsidTr="00B72DAA">
        <w:tc>
          <w:tcPr>
            <w:tcW w:w="157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ind w:right="-111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703E5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GB"/>
              </w:rPr>
              <w:t>Lack of opportunity for advancement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2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4.0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9.1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3.0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5.9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9.6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3.1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7.68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ind w:left="-183" w:right="-2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7</w:t>
            </w:r>
          </w:p>
        </w:tc>
        <w:tc>
          <w:tcPr>
            <w:tcW w:w="63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b/>
                <w:sz w:val="24"/>
                <w:szCs w:val="24"/>
                <w:lang w:val="kk-KZ"/>
              </w:rPr>
              <w:t>017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13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35ED" w:rsidRPr="00703E5B" w:rsidTr="00B72DAA">
        <w:tc>
          <w:tcPr>
            <w:tcW w:w="157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signment of new or unfamiliar duties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6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5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4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1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8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1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0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30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48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68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B72DAA">
        <w:tc>
          <w:tcPr>
            <w:tcW w:w="157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Style w:val="a5"/>
                <w:rFonts w:ascii="Times New Roman" w:hAnsi="Times New Roman" w:cs="Times New Roman"/>
                <w:i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llow workers not doing their jobs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4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9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2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7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4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8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6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44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52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60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1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B72DAA">
        <w:tc>
          <w:tcPr>
            <w:tcW w:w="157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Style w:val="a5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Inadequate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support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supervisor</w:t>
            </w:r>
            <w:proofErr w:type="spellEnd"/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2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3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4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1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6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8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5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22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80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40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1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B72DAA">
        <w:tc>
          <w:tcPr>
            <w:tcW w:w="157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Style w:val="a5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Dealing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crisis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situations</w:t>
            </w:r>
            <w:proofErr w:type="spellEnd"/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1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9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4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9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0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9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4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73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16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05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3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B72DAA">
        <w:tc>
          <w:tcPr>
            <w:tcW w:w="157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Style w:val="a5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ck of recognition for good work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8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6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8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1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1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.0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5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26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36</w:t>
            </w:r>
          </w:p>
        </w:tc>
        <w:tc>
          <w:tcPr>
            <w:tcW w:w="63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53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6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B72DAA">
        <w:tc>
          <w:tcPr>
            <w:tcW w:w="157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ind w:right="-165"/>
              <w:rPr>
                <w:rStyle w:val="a5"/>
                <w:rFonts w:ascii="Times New Roman" w:hAnsi="Times New Roman" w:cs="Times New Roman"/>
                <w:i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forming tasks not in job description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6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6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4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4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6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5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8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40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64</w:t>
            </w:r>
          </w:p>
        </w:tc>
        <w:tc>
          <w:tcPr>
            <w:tcW w:w="63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59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B72DAA">
        <w:tc>
          <w:tcPr>
            <w:tcW w:w="157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Style w:val="a5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adequate or poor quality equipment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6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.0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4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5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4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0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4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26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0</w:t>
            </w:r>
          </w:p>
        </w:tc>
        <w:tc>
          <w:tcPr>
            <w:tcW w:w="63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46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8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B72DAA">
        <w:tc>
          <w:tcPr>
            <w:tcW w:w="157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Style w:val="a5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Assignment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responsibility</w:t>
            </w:r>
            <w:proofErr w:type="spellEnd"/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.1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.4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.8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.4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.0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.5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.4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.50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28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27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B72DAA">
        <w:tc>
          <w:tcPr>
            <w:tcW w:w="157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Periods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inactivity</w:t>
            </w:r>
            <w:proofErr w:type="spellEnd"/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7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7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7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0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4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9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.7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.91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69</w:t>
            </w:r>
          </w:p>
        </w:tc>
        <w:tc>
          <w:tcPr>
            <w:tcW w:w="63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0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2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kk-KZ"/>
              </w:rPr>
            </w:pPr>
          </w:p>
        </w:tc>
      </w:tr>
      <w:tr w:rsidR="000D35ED" w:rsidRPr="00703E5B" w:rsidTr="00B72DAA">
        <w:tc>
          <w:tcPr>
            <w:tcW w:w="157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fficulty getting along with supervisor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.9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8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.5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5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.8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2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4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27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69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12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3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kk-KZ"/>
              </w:rPr>
            </w:pPr>
          </w:p>
        </w:tc>
      </w:tr>
      <w:tr w:rsidR="000D35ED" w:rsidRPr="00703E5B" w:rsidTr="00B72DAA">
        <w:tc>
          <w:tcPr>
            <w:tcW w:w="157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Experiencing negative attitudes toward the organization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1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9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0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0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.4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5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.8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.67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7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19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5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kk-KZ"/>
              </w:rPr>
            </w:pPr>
          </w:p>
        </w:tc>
      </w:tr>
      <w:tr w:rsidR="000D35ED" w:rsidRPr="00703E5B" w:rsidTr="00B72DAA">
        <w:tc>
          <w:tcPr>
            <w:tcW w:w="157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ufficient personnel to</w:t>
            </w:r>
            <w:r w:rsidR="00425B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25BB6" w:rsidRPr="00C62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equately</w:t>
            </w:r>
            <w:r w:rsidRPr="00C62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andle an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ssignment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.9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4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.6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9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7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2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.7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22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49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49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2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kk-KZ"/>
              </w:rPr>
            </w:pPr>
          </w:p>
        </w:tc>
      </w:tr>
      <w:tr w:rsidR="000D35ED" w:rsidRPr="00703E5B" w:rsidTr="00B72DAA">
        <w:tc>
          <w:tcPr>
            <w:tcW w:w="157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ing critical on-the-spot decisions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1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5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8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1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2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3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4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70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15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51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1</w:t>
            </w:r>
          </w:p>
        </w:tc>
      </w:tr>
      <w:tr w:rsidR="000D35ED" w:rsidRPr="00703E5B" w:rsidTr="00B72DAA">
        <w:tc>
          <w:tcPr>
            <w:tcW w:w="157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al insult from customer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umer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league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3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2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.1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9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8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9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2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09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,15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0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5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kk-KZ"/>
              </w:rPr>
            </w:pPr>
          </w:p>
        </w:tc>
      </w:tr>
      <w:tr w:rsidR="000D35ED" w:rsidRPr="00703E5B" w:rsidTr="00B72DAA">
        <w:tc>
          <w:tcPr>
            <w:tcW w:w="157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ck of participation in policy-making decisions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.2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0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.2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5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.2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1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8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84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03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9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1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kk-KZ"/>
              </w:rPr>
            </w:pPr>
          </w:p>
        </w:tc>
      </w:tr>
      <w:tr w:rsidR="000D35ED" w:rsidRPr="00703E5B" w:rsidTr="00B72DAA">
        <w:tc>
          <w:tcPr>
            <w:tcW w:w="157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Inadequate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salary</w:t>
            </w:r>
            <w:proofErr w:type="spellEnd"/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9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.9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5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.6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4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.2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7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.70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67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37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2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kk-KZ"/>
              </w:rPr>
            </w:pPr>
          </w:p>
        </w:tc>
      </w:tr>
      <w:tr w:rsidR="000D35ED" w:rsidRPr="00703E5B" w:rsidTr="00B72DAA">
        <w:tc>
          <w:tcPr>
            <w:tcW w:w="157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Competition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advancement</w:t>
            </w:r>
            <w:proofErr w:type="spellEnd"/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9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1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7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2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7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9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6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65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0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48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5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kk-KZ"/>
              </w:rPr>
            </w:pPr>
          </w:p>
        </w:tc>
      </w:tr>
      <w:tr w:rsidR="000D35ED" w:rsidRPr="00703E5B" w:rsidTr="00B72DAA">
        <w:tc>
          <w:tcPr>
            <w:tcW w:w="157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inadequate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supervision</w:t>
            </w:r>
            <w:proofErr w:type="spellEnd"/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2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5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3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0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1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4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.6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27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56</w:t>
            </w:r>
          </w:p>
        </w:tc>
        <w:tc>
          <w:tcPr>
            <w:tcW w:w="63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5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11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kk-KZ"/>
              </w:rPr>
            </w:pPr>
          </w:p>
        </w:tc>
      </w:tr>
      <w:tr w:rsidR="000D35ED" w:rsidRPr="00703E5B" w:rsidTr="00B72DAA">
        <w:tc>
          <w:tcPr>
            <w:tcW w:w="157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Noisy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.2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1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2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0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5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6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2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02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1</w:t>
            </w:r>
          </w:p>
        </w:tc>
        <w:tc>
          <w:tcPr>
            <w:tcW w:w="63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86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kk-KZ"/>
              </w:rPr>
            </w:pPr>
          </w:p>
        </w:tc>
      </w:tr>
      <w:tr w:rsidR="000D35ED" w:rsidRPr="00703E5B" w:rsidTr="00B72DAA">
        <w:tc>
          <w:tcPr>
            <w:tcW w:w="157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Frequent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interruptions</w:t>
            </w:r>
            <w:proofErr w:type="spellEnd"/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6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3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3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2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2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2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4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48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77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73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1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kk-KZ"/>
              </w:rPr>
            </w:pPr>
          </w:p>
        </w:tc>
      </w:tr>
      <w:tr w:rsidR="000D35ED" w:rsidRPr="00703E5B" w:rsidTr="00B72DAA">
        <w:tc>
          <w:tcPr>
            <w:tcW w:w="157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quent changes from boring to demanding duties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7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1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2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0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0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0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2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72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58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62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kk-KZ"/>
              </w:rPr>
            </w:pPr>
          </w:p>
        </w:tc>
      </w:tr>
      <w:tr w:rsidR="000D35ED" w:rsidRPr="00703E5B" w:rsidTr="00B72DAA">
        <w:tc>
          <w:tcPr>
            <w:tcW w:w="157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Excessive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paperwork</w:t>
            </w:r>
            <w:proofErr w:type="spellEnd"/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2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.0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1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3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3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0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9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.41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3</w:t>
            </w:r>
          </w:p>
        </w:tc>
        <w:tc>
          <w:tcPr>
            <w:tcW w:w="63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80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kk-KZ"/>
              </w:rPr>
            </w:pPr>
          </w:p>
        </w:tc>
      </w:tr>
      <w:tr w:rsidR="000D35ED" w:rsidRPr="00703E5B" w:rsidTr="00B72DAA">
        <w:tc>
          <w:tcPr>
            <w:tcW w:w="157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Meeting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deadlines</w:t>
            </w:r>
            <w:proofErr w:type="spellEnd"/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.4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.5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.4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.1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.9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.2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.2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.68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53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07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7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kk-KZ"/>
              </w:rPr>
            </w:pPr>
          </w:p>
        </w:tc>
      </w:tr>
      <w:tr w:rsidR="000D35ED" w:rsidRPr="00703E5B" w:rsidTr="00B72DAA">
        <w:tc>
          <w:tcPr>
            <w:tcW w:w="157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Insufficient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personal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proofErr w:type="spellEnd"/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4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.2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0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.0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9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7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6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.61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21</w:t>
            </w:r>
          </w:p>
        </w:tc>
        <w:tc>
          <w:tcPr>
            <w:tcW w:w="63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11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1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kk-KZ"/>
              </w:rPr>
            </w:pPr>
          </w:p>
        </w:tc>
      </w:tr>
      <w:tr w:rsidR="000D35ED" w:rsidRPr="00703E5B" w:rsidTr="00B72DAA">
        <w:tc>
          <w:tcPr>
            <w:tcW w:w="157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ering work for another employee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4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.1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6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1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6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3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8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51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22</w:t>
            </w:r>
          </w:p>
        </w:tc>
        <w:tc>
          <w:tcPr>
            <w:tcW w:w="63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82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kk-KZ"/>
              </w:rPr>
            </w:pPr>
          </w:p>
        </w:tc>
      </w:tr>
      <w:tr w:rsidR="000D35ED" w:rsidRPr="00703E5B" w:rsidTr="00B72DAA">
        <w:tc>
          <w:tcPr>
            <w:tcW w:w="157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orly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motivated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coworkers</w:t>
            </w:r>
            <w:proofErr w:type="spellEnd"/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7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3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4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.6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5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7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5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27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81</w:t>
            </w:r>
          </w:p>
        </w:tc>
        <w:tc>
          <w:tcPr>
            <w:tcW w:w="637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01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kk-KZ"/>
              </w:rPr>
            </w:pPr>
          </w:p>
        </w:tc>
      </w:tr>
      <w:tr w:rsidR="000D35ED" w:rsidRPr="00703E5B" w:rsidTr="00B72DAA">
        <w:tc>
          <w:tcPr>
            <w:tcW w:w="1578" w:type="dxa"/>
            <w:tcBorders>
              <w:top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Conflicts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department</w:t>
            </w:r>
            <w:proofErr w:type="spellEnd"/>
          </w:p>
        </w:tc>
        <w:tc>
          <w:tcPr>
            <w:tcW w:w="757" w:type="dxa"/>
            <w:tcBorders>
              <w:top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93</w:t>
            </w:r>
          </w:p>
        </w:tc>
        <w:tc>
          <w:tcPr>
            <w:tcW w:w="756" w:type="dxa"/>
            <w:tcBorders>
              <w:top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70</w:t>
            </w:r>
          </w:p>
        </w:tc>
        <w:tc>
          <w:tcPr>
            <w:tcW w:w="756" w:type="dxa"/>
            <w:tcBorders>
              <w:top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.49</w:t>
            </w:r>
          </w:p>
        </w:tc>
        <w:tc>
          <w:tcPr>
            <w:tcW w:w="756" w:type="dxa"/>
            <w:tcBorders>
              <w:top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59</w:t>
            </w:r>
          </w:p>
        </w:tc>
        <w:tc>
          <w:tcPr>
            <w:tcW w:w="756" w:type="dxa"/>
            <w:tcBorders>
              <w:top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91</w:t>
            </w:r>
          </w:p>
        </w:tc>
        <w:tc>
          <w:tcPr>
            <w:tcW w:w="756" w:type="dxa"/>
            <w:tcBorders>
              <w:top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75</w:t>
            </w:r>
          </w:p>
        </w:tc>
        <w:tc>
          <w:tcPr>
            <w:tcW w:w="756" w:type="dxa"/>
            <w:tcBorders>
              <w:top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.55</w:t>
            </w:r>
          </w:p>
        </w:tc>
        <w:tc>
          <w:tcPr>
            <w:tcW w:w="756" w:type="dxa"/>
            <w:tcBorders>
              <w:top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83</w:t>
            </w:r>
          </w:p>
        </w:tc>
        <w:tc>
          <w:tcPr>
            <w:tcW w:w="1016" w:type="dxa"/>
            <w:tcBorders>
              <w:top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43</w:t>
            </w:r>
          </w:p>
        </w:tc>
        <w:tc>
          <w:tcPr>
            <w:tcW w:w="637" w:type="dxa"/>
            <w:tcBorders>
              <w:top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53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2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kk-KZ"/>
              </w:rPr>
            </w:pPr>
          </w:p>
        </w:tc>
      </w:tr>
    </w:tbl>
    <w:p w:rsidR="00C50F2B" w:rsidRPr="00703E5B" w:rsidRDefault="00C50F2B" w:rsidP="00C50F2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703E5B">
        <w:rPr>
          <w:rFonts w:ascii="Times New Roman" w:hAnsi="Times New Roman" w:cs="Times New Roman"/>
          <w:i/>
          <w:iCs/>
          <w:sz w:val="24"/>
          <w:szCs w:val="24"/>
          <w:lang w:val="en-GB"/>
        </w:rPr>
        <w:t>Note.</w:t>
      </w:r>
      <w:r w:rsidRPr="00703E5B">
        <w:rPr>
          <w:rFonts w:ascii="Times New Roman" w:hAnsi="Times New Roman" w:cs="Times New Roman"/>
          <w:sz w:val="24"/>
          <w:szCs w:val="24"/>
          <w:lang w:val="en-GB"/>
        </w:rPr>
        <w:t xml:space="preserve"> Welch’s </w:t>
      </w:r>
      <w:r w:rsidRPr="00B64DC2">
        <w:rPr>
          <w:rFonts w:ascii="Times New Roman" w:hAnsi="Times New Roman" w:cs="Times New Roman"/>
          <w:sz w:val="24"/>
          <w:szCs w:val="24"/>
          <w:lang w:val="en-GB"/>
        </w:rPr>
        <w:t xml:space="preserve">F </w:t>
      </w:r>
      <w:r w:rsidRPr="00703E5B">
        <w:rPr>
          <w:rFonts w:ascii="Times New Roman" w:hAnsi="Times New Roman" w:cs="Times New Roman"/>
          <w:sz w:val="24"/>
          <w:szCs w:val="24"/>
          <w:lang w:val="en-GB"/>
        </w:rPr>
        <w:t xml:space="preserve">test was performed </w:t>
      </w:r>
      <w:r w:rsidRPr="00C50F2B">
        <w:rPr>
          <w:rFonts w:ascii="Times New Roman" w:hAnsi="Times New Roman" w:cs="Times New Roman"/>
          <w:sz w:val="24"/>
          <w:szCs w:val="24"/>
          <w:lang w:val="en-GB"/>
        </w:rPr>
        <w:t xml:space="preserve">to identify </w:t>
      </w:r>
      <w:r w:rsidRPr="00C50F2B">
        <w:rPr>
          <w:rFonts w:ascii="Times New Roman" w:hAnsi="Times New Roman" w:cs="Times New Roman"/>
          <w:sz w:val="24"/>
          <w:szCs w:val="24"/>
          <w:lang w:val="en-US"/>
        </w:rPr>
        <w:t>age</w:t>
      </w:r>
      <w:r w:rsidRPr="00C50F2B">
        <w:rPr>
          <w:rFonts w:ascii="Times New Roman" w:hAnsi="Times New Roman" w:cs="Times New Roman"/>
          <w:sz w:val="24"/>
          <w:szCs w:val="24"/>
          <w:lang w:val="en-GB"/>
        </w:rPr>
        <w:t xml:space="preserve"> differences. </w:t>
      </w:r>
      <w:r w:rsidRPr="00C50F2B">
        <w:rPr>
          <w:rStyle w:val="greek"/>
          <w:rFonts w:ascii="Times New Roman" w:hAnsi="Times New Roman" w:cs="Times New Roman"/>
          <w:color w:val="000000"/>
          <w:sz w:val="24"/>
          <w:szCs w:val="24"/>
        </w:rPr>
        <w:t>η</w:t>
      </w:r>
      <w:r w:rsidRPr="00C50F2B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C50F2B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Pr="00C50F2B">
        <w:rPr>
          <w:rFonts w:ascii="Times New Roman" w:hAnsi="Times New Roman" w:cs="Times New Roman"/>
          <w:sz w:val="24"/>
          <w:szCs w:val="24"/>
          <w:lang w:val="en-US"/>
        </w:rPr>
        <w:t>eta-squared</w:t>
      </w:r>
      <w:r w:rsidRPr="00C50F2B">
        <w:rPr>
          <w:rFonts w:ascii="Times New Roman" w:hAnsi="Times New Roman" w:cs="Times New Roman"/>
          <w:sz w:val="24"/>
          <w:szCs w:val="24"/>
          <w:lang w:val="en-GB"/>
        </w:rPr>
        <w:t xml:space="preserve"> effect size; small: </w:t>
      </w:r>
      <w:r w:rsidRPr="00C50F2B">
        <w:rPr>
          <w:rStyle w:val="greek"/>
          <w:rFonts w:ascii="Times New Roman" w:hAnsi="Times New Roman" w:cs="Times New Roman"/>
          <w:color w:val="000000"/>
          <w:sz w:val="24"/>
          <w:szCs w:val="24"/>
        </w:rPr>
        <w:t>η</w:t>
      </w:r>
      <w:r w:rsidRPr="00C50F2B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C50F2B">
        <w:rPr>
          <w:rFonts w:ascii="Times New Roman" w:hAnsi="Times New Roman" w:cs="Times New Roman"/>
          <w:sz w:val="24"/>
          <w:szCs w:val="24"/>
          <w:lang w:val="en-GB"/>
        </w:rPr>
        <w:t xml:space="preserve">≥0.01; medium: </w:t>
      </w:r>
      <w:r w:rsidRPr="00C50F2B">
        <w:rPr>
          <w:rStyle w:val="greek"/>
          <w:rFonts w:ascii="Times New Roman" w:hAnsi="Times New Roman" w:cs="Times New Roman"/>
          <w:color w:val="000000"/>
          <w:sz w:val="24"/>
          <w:szCs w:val="24"/>
        </w:rPr>
        <w:t>η</w:t>
      </w:r>
      <w:r w:rsidRPr="00C50F2B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C50F2B">
        <w:rPr>
          <w:rFonts w:ascii="Times New Roman" w:hAnsi="Times New Roman" w:cs="Times New Roman"/>
          <w:sz w:val="24"/>
          <w:szCs w:val="24"/>
          <w:lang w:val="en-GB"/>
        </w:rPr>
        <w:t xml:space="preserve">≥0.06; large: </w:t>
      </w:r>
      <w:r w:rsidRPr="00C50F2B">
        <w:rPr>
          <w:rStyle w:val="greek"/>
          <w:rFonts w:ascii="Times New Roman" w:hAnsi="Times New Roman" w:cs="Times New Roman"/>
          <w:color w:val="000000"/>
          <w:sz w:val="24"/>
          <w:szCs w:val="24"/>
        </w:rPr>
        <w:t>η</w:t>
      </w:r>
      <w:r w:rsidRPr="00C50F2B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C50F2B">
        <w:rPr>
          <w:rFonts w:ascii="Times New Roman" w:hAnsi="Times New Roman" w:cs="Times New Roman"/>
          <w:sz w:val="24"/>
          <w:szCs w:val="24"/>
          <w:lang w:val="en-GB"/>
        </w:rPr>
        <w:t>≥0.14</w:t>
      </w:r>
      <w:r w:rsidR="00FB0FAD">
        <w:rPr>
          <w:rFonts w:ascii="Times New Roman" w:hAnsi="Times New Roman" w:cs="Times New Roman"/>
          <w:sz w:val="24"/>
          <w:szCs w:val="24"/>
          <w:lang w:val="en-US"/>
        </w:rPr>
        <w:t xml:space="preserve"> [1</w:t>
      </w:r>
      <w:r w:rsidRPr="00C50F2B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C50F2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.</w:t>
      </w:r>
      <w:r w:rsidRPr="00703E5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 </w:t>
      </w:r>
    </w:p>
    <w:p w:rsidR="00C07CE1" w:rsidRPr="00C50F2B" w:rsidRDefault="00C07CE1" w:rsidP="00C07CE1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:rsidR="000F7EED" w:rsidRDefault="000F7EED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72DAA" w:rsidRDefault="00B72DAA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72DAA" w:rsidRDefault="00B72DAA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72DAA" w:rsidRDefault="00B72DAA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B72DAA" w:rsidRDefault="00B72DAA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72DAA" w:rsidRDefault="00B72DAA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72DAA" w:rsidRDefault="00B72DAA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72DAA" w:rsidRDefault="00B72DAA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72DAA" w:rsidRDefault="00B72DAA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72DAA" w:rsidRDefault="00B72DAA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72DAA" w:rsidRDefault="00B72DAA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72DAA" w:rsidRDefault="00B72DAA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72DAA" w:rsidRDefault="00B72DAA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72DAA" w:rsidRDefault="00B72DAA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72DAA" w:rsidRDefault="00B72DAA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72DAA" w:rsidRDefault="00B72DAA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72DAA" w:rsidRDefault="00B72DAA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72DAA" w:rsidRPr="00703E5B" w:rsidRDefault="00B72DAA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F7EED" w:rsidRPr="00703E5B" w:rsidRDefault="000F7EED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051EC" w:rsidRDefault="00B051EC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D35ED" w:rsidRPr="00703E5B" w:rsidRDefault="000D35ED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03E5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2</w:t>
      </w:r>
    </w:p>
    <w:p w:rsidR="000D35ED" w:rsidRPr="001A5504" w:rsidRDefault="000D35ED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703E5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Descriptive Statistics and Results of ANOVAs on </w:t>
      </w:r>
      <w:r w:rsidRPr="00703E5B">
        <w:rPr>
          <w:rFonts w:ascii="Times New Roman" w:hAnsi="Times New Roman" w:cs="Times New Roman"/>
          <w:i/>
          <w:sz w:val="24"/>
          <w:szCs w:val="24"/>
          <w:lang w:val="en-GB"/>
        </w:rPr>
        <w:t>Work</w:t>
      </w:r>
      <w:r w:rsidRPr="00703E5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xperience</w:t>
      </w:r>
      <w:r w:rsidRPr="00703E5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703E5B">
        <w:rPr>
          <w:rFonts w:ascii="Times New Roman" w:hAnsi="Times New Roman" w:cs="Times New Roman"/>
          <w:i/>
          <w:iCs/>
          <w:sz w:val="24"/>
          <w:szCs w:val="24"/>
          <w:lang w:val="en-GB"/>
        </w:rPr>
        <w:t>Differences for all JSS Items</w:t>
      </w:r>
    </w:p>
    <w:tbl>
      <w:tblPr>
        <w:tblStyle w:val="a4"/>
        <w:tblW w:w="10099" w:type="dxa"/>
        <w:tblInd w:w="-28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756"/>
        <w:gridCol w:w="876"/>
        <w:gridCol w:w="756"/>
        <w:gridCol w:w="756"/>
        <w:gridCol w:w="756"/>
        <w:gridCol w:w="756"/>
        <w:gridCol w:w="756"/>
        <w:gridCol w:w="756"/>
        <w:gridCol w:w="1016"/>
        <w:gridCol w:w="636"/>
        <w:gridCol w:w="756"/>
      </w:tblGrid>
      <w:tr w:rsidR="000D35ED" w:rsidRPr="00703E5B" w:rsidTr="003627ED">
        <w:tc>
          <w:tcPr>
            <w:tcW w:w="1523" w:type="dxa"/>
            <w:tcBorders>
              <w:bottom w:val="nil"/>
              <w:right w:val="nil"/>
            </w:tcBorders>
          </w:tcPr>
          <w:p w:rsidR="000D35ED" w:rsidRPr="00306C38" w:rsidRDefault="00306C38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</w:t>
            </w:r>
            <w:r w:rsidR="000F7EED" w:rsidRPr="00306C3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ork</w:t>
            </w:r>
            <w:r w:rsidR="000F7EED" w:rsidRPr="00306C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Experience</w:t>
            </w:r>
            <w:r w:rsidR="000F7EED" w:rsidRPr="00306C38">
              <w:rPr>
                <w:rFonts w:ascii="Times New Roman" w:hAnsi="Times New Roman" w:cs="Times New Roman"/>
                <w:b/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632" w:type="dxa"/>
            <w:gridSpan w:val="2"/>
            <w:tcBorders>
              <w:left w:val="nil"/>
              <w:bottom w:val="nil"/>
              <w:right w:val="nil"/>
            </w:tcBorders>
          </w:tcPr>
          <w:p w:rsidR="003627ED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2A2A2A"/>
                <w:sz w:val="24"/>
                <w:szCs w:val="24"/>
                <w:shd w:val="clear" w:color="auto" w:fill="FFFFFF"/>
              </w:rPr>
            </w:pPr>
            <w:r w:rsidRPr="00703E5B">
              <w:rPr>
                <w:rFonts w:ascii="Times New Roman" w:eastAsiaTheme="majorEastAsia" w:hAnsi="Times New Roman" w:cs="Times New Roman"/>
                <w:b/>
                <w:bCs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&lt; 5 </w:t>
            </w:r>
            <w:proofErr w:type="spellStart"/>
            <w:r w:rsidR="00974E98" w:rsidRPr="00703E5B">
              <w:rPr>
                <w:rFonts w:ascii="Times New Roman" w:hAnsi="Times New Roman" w:cs="Times New Roman"/>
                <w:b/>
                <w:color w:val="2A2A2A"/>
                <w:sz w:val="24"/>
                <w:szCs w:val="24"/>
                <w:shd w:val="clear" w:color="auto" w:fill="FFFFFF"/>
              </w:rPr>
              <w:t>years</w:t>
            </w:r>
            <w:proofErr w:type="spellEnd"/>
          </w:p>
          <w:p w:rsidR="000D35ED" w:rsidRPr="00703E5B" w:rsidRDefault="003627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</w:t>
            </w: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2" w:type="dxa"/>
            <w:gridSpan w:val="2"/>
            <w:tcBorders>
              <w:left w:val="nil"/>
              <w:bottom w:val="nil"/>
              <w:right w:val="nil"/>
            </w:tcBorders>
          </w:tcPr>
          <w:p w:rsidR="003627ED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2A2A2A"/>
                <w:sz w:val="24"/>
                <w:szCs w:val="24"/>
                <w:shd w:val="clear" w:color="auto" w:fill="FFFFFF"/>
              </w:rPr>
            </w:pPr>
            <w:r w:rsidRPr="00703E5B">
              <w:rPr>
                <w:rFonts w:ascii="Times New Roman" w:eastAsiaTheme="majorEastAsia" w:hAnsi="Times New Roman" w:cs="Times New Roman"/>
                <w:b/>
                <w:bCs/>
                <w:iCs/>
                <w:color w:val="000000" w:themeColor="text1"/>
                <w:kern w:val="24"/>
                <w:sz w:val="24"/>
                <w:szCs w:val="24"/>
              </w:rPr>
              <w:t>5</w:t>
            </w:r>
            <w:r w:rsidRPr="00703E5B">
              <w:rPr>
                <w:rFonts w:ascii="Times New Roman" w:eastAsiaTheme="majorEastAsia" w:hAnsi="Times New Roman" w:cs="Times New Roman"/>
                <w:b/>
                <w:bCs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>-10</w:t>
            </w:r>
            <w:r w:rsidRPr="00703E5B">
              <w:rPr>
                <w:rFonts w:ascii="Times New Roman" w:eastAsiaTheme="majorEastAsia" w:hAnsi="Times New Roman" w:cs="Times New Roman"/>
                <w:b/>
                <w:bCs/>
                <w:i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="00974E98" w:rsidRPr="00703E5B">
              <w:rPr>
                <w:rFonts w:ascii="Times New Roman" w:hAnsi="Times New Roman" w:cs="Times New Roman"/>
                <w:b/>
                <w:color w:val="2A2A2A"/>
                <w:sz w:val="24"/>
                <w:szCs w:val="24"/>
                <w:shd w:val="clear" w:color="auto" w:fill="FFFFFF"/>
              </w:rPr>
              <w:t>years</w:t>
            </w:r>
            <w:proofErr w:type="spellEnd"/>
          </w:p>
          <w:p w:rsidR="000D35ED" w:rsidRPr="00703E5B" w:rsidRDefault="003627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</w:t>
            </w: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2" w:type="dxa"/>
            <w:gridSpan w:val="2"/>
            <w:tcBorders>
              <w:left w:val="nil"/>
              <w:bottom w:val="nil"/>
              <w:right w:val="nil"/>
            </w:tcBorders>
          </w:tcPr>
          <w:p w:rsidR="003627ED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2A2A2A"/>
                <w:sz w:val="24"/>
                <w:szCs w:val="24"/>
                <w:shd w:val="clear" w:color="auto" w:fill="FFFFFF"/>
              </w:rPr>
            </w:pPr>
            <w:r w:rsidRPr="00703E5B">
              <w:rPr>
                <w:rFonts w:ascii="Times New Roman" w:eastAsiaTheme="majorEastAsia" w:hAnsi="Times New Roman" w:cs="Times New Roman"/>
                <w:b/>
                <w:bCs/>
                <w:iCs/>
                <w:color w:val="000000" w:themeColor="text1"/>
                <w:kern w:val="24"/>
                <w:sz w:val="24"/>
                <w:szCs w:val="24"/>
              </w:rPr>
              <w:t>11-</w:t>
            </w:r>
            <w:r w:rsidRPr="00703E5B">
              <w:rPr>
                <w:rFonts w:ascii="Times New Roman" w:eastAsiaTheme="majorEastAsia" w:hAnsi="Times New Roman" w:cs="Times New Roman"/>
                <w:b/>
                <w:bCs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>20</w:t>
            </w:r>
            <w:r w:rsidRPr="00703E5B">
              <w:rPr>
                <w:rFonts w:ascii="Times New Roman" w:eastAsiaTheme="majorEastAsia" w:hAnsi="Times New Roman" w:cs="Times New Roman"/>
                <w:b/>
                <w:bCs/>
                <w:i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="00974E98" w:rsidRPr="00703E5B">
              <w:rPr>
                <w:rFonts w:ascii="Times New Roman" w:hAnsi="Times New Roman" w:cs="Times New Roman"/>
                <w:b/>
                <w:color w:val="2A2A2A"/>
                <w:sz w:val="24"/>
                <w:szCs w:val="24"/>
                <w:shd w:val="clear" w:color="auto" w:fill="FFFFFF"/>
              </w:rPr>
              <w:t>years</w:t>
            </w:r>
            <w:proofErr w:type="spellEnd"/>
          </w:p>
          <w:p w:rsidR="000D35ED" w:rsidRPr="00703E5B" w:rsidRDefault="003627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1</w:t>
            </w: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2" w:type="dxa"/>
            <w:gridSpan w:val="2"/>
            <w:tcBorders>
              <w:left w:val="nil"/>
              <w:bottom w:val="nil"/>
              <w:right w:val="nil"/>
            </w:tcBorders>
          </w:tcPr>
          <w:p w:rsidR="003627ED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2A2A2A"/>
                <w:sz w:val="24"/>
                <w:szCs w:val="24"/>
                <w:shd w:val="clear" w:color="auto" w:fill="FFFFFF"/>
              </w:rPr>
            </w:pPr>
            <w:r w:rsidRPr="00703E5B">
              <w:rPr>
                <w:rFonts w:ascii="Times New Roman" w:eastAsiaTheme="majorEastAsia" w:hAnsi="Times New Roman" w:cs="Times New Roman"/>
                <w:b/>
                <w:bCs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&gt; 20 </w:t>
            </w:r>
            <w:proofErr w:type="spellStart"/>
            <w:r w:rsidR="00974E98" w:rsidRPr="00703E5B">
              <w:rPr>
                <w:rFonts w:ascii="Times New Roman" w:hAnsi="Times New Roman" w:cs="Times New Roman"/>
                <w:b/>
                <w:color w:val="2A2A2A"/>
                <w:sz w:val="24"/>
                <w:szCs w:val="24"/>
                <w:shd w:val="clear" w:color="auto" w:fill="FFFFFF"/>
              </w:rPr>
              <w:t>years</w:t>
            </w:r>
            <w:proofErr w:type="spellEnd"/>
          </w:p>
          <w:p w:rsidR="000D35ED" w:rsidRPr="00703E5B" w:rsidRDefault="003627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35ED" w:rsidRPr="00703E5B" w:rsidTr="003627ED">
        <w:tc>
          <w:tcPr>
            <w:tcW w:w="1523" w:type="dxa"/>
            <w:tcBorders>
              <w:top w:val="nil"/>
              <w:bottom w:val="single" w:sz="4" w:space="0" w:color="auto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M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  <w:r w:rsidRPr="00703E5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/</w:t>
            </w:r>
            <w:r w:rsidRPr="00703E5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703E5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Welch’s F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703E5B">
              <w:rPr>
                <w:rStyle w:val="greek"/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η</w:t>
            </w:r>
            <w:r w:rsidRPr="00703E5B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0D35ED" w:rsidRPr="00703E5B" w:rsidTr="003627ED">
        <w:tc>
          <w:tcPr>
            <w:tcW w:w="1523" w:type="dxa"/>
            <w:tcBorders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Assignment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disagreeable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duties</w:t>
            </w:r>
            <w:proofErr w:type="spellEnd"/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33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56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10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72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63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45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99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66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81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05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3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</w:tr>
      <w:tr w:rsidR="000D35ED" w:rsidRPr="00703E5B" w:rsidTr="003627ED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Working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overtime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.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75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0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3627ED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Lack of opportunity for advancemen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.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.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9.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9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5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3627ED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signment of new or unfamiliar duti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.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53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5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3627ED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Style w:val="a5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llow workers not doing their job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21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6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3627ED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Style w:val="a5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adequate support by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</w:t>
            </w: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pervisor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.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52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3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3627ED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Style w:val="a5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Dealing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crisis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situations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9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6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1</w:t>
            </w:r>
          </w:p>
        </w:tc>
      </w:tr>
      <w:tr w:rsidR="000D35ED" w:rsidRPr="00703E5B" w:rsidTr="003627ED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Style w:val="a5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ck of recognition for good wor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.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71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,00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3627ED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Style w:val="a5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forming tasks not in job descrip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4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6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7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3627ED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Style w:val="a5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adequate or poor quality equipmen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.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27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8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3627ED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Style w:val="a5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Assignment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responsibility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.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.53</w:t>
            </w:r>
          </w:p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.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.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.6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78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3627ED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Periods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inactivity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.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.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.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6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27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8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3627ED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fficulty getting along 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with superviso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lastRenderedPageBreak/>
              <w:t>13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.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.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7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9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20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3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3627ED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Experiencing negative attitudes toward the organiza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.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73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3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3627ED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ufficient personnel to</w:t>
            </w:r>
            <w:r w:rsidR="00425B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25BB6" w:rsidRPr="00C62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equately</w:t>
            </w:r>
            <w:r w:rsidRPr="00C628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andle an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ssignmen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.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90</w:t>
            </w:r>
          </w:p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8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17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5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3627ED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ing critical on-the-spot decisio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41</w:t>
            </w:r>
          </w:p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9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96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3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3627ED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Style w:val="a5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al insult from customer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umer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leagu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62</w:t>
            </w:r>
          </w:p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78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51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8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3627ED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ck of participation in policy-making decisio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7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.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.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08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10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3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3627ED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Inadequate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salary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.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.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.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.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68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18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1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3627ED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Competition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advancement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.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9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4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3627ED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inadequate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supervision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6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35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8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3627ED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Noisy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.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.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91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03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1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3627ED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Frequent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interruptions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76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67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3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3627ED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quent changes from boring to demanding duti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.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17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85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3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3627ED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Excessive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paperwork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.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.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.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68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10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3627ED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E5B">
              <w:rPr>
                <w:rFonts w:ascii="Times New Roman" w:hAnsi="Times New Roman" w:cs="Times New Roman"/>
                <w:b/>
                <w:sz w:val="24"/>
                <w:szCs w:val="24"/>
              </w:rPr>
              <w:t>Meeting</w:t>
            </w:r>
            <w:proofErr w:type="spellEnd"/>
            <w:r w:rsidRPr="00703E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b/>
                <w:sz w:val="24"/>
                <w:szCs w:val="24"/>
              </w:rPr>
              <w:t>deadlines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31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8.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6.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5.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2.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3.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4.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3.8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1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0D35ED" w:rsidRPr="00703E5B" w:rsidTr="003627ED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Insufficient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personal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.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.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.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3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2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0D35ED" w:rsidRPr="00703E5B" w:rsidTr="003627ED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vering work for 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another employe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lastRenderedPageBreak/>
              <w:t>17.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.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28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5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0D35ED" w:rsidRPr="00703E5B" w:rsidTr="003627ED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orly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motivated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coworkers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.6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69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76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1</w:t>
            </w:r>
          </w:p>
        </w:tc>
      </w:tr>
      <w:tr w:rsidR="000D35ED" w:rsidRPr="00703E5B" w:rsidTr="003627ED">
        <w:tc>
          <w:tcPr>
            <w:tcW w:w="1523" w:type="dxa"/>
            <w:tcBorders>
              <w:top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Conflicts with other department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9.74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4.07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0.93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5.89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7.07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1.18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0.27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7.64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b/>
                <w:sz w:val="24"/>
                <w:szCs w:val="24"/>
              </w:rPr>
              <w:t>.015</w:t>
            </w:r>
          </w:p>
        </w:tc>
        <w:tc>
          <w:tcPr>
            <w:tcW w:w="756" w:type="dxa"/>
            <w:tcBorders>
              <w:top w:val="nil"/>
              <w:lef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12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C50F2B" w:rsidRPr="00703E5B" w:rsidRDefault="00C50F2B" w:rsidP="00C50F2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C50F2B">
        <w:rPr>
          <w:rFonts w:ascii="Times New Roman" w:hAnsi="Times New Roman" w:cs="Times New Roman"/>
          <w:i/>
          <w:iCs/>
          <w:sz w:val="24"/>
          <w:szCs w:val="24"/>
          <w:lang w:val="en-GB"/>
        </w:rPr>
        <w:t>Note.</w:t>
      </w:r>
      <w:r w:rsidRPr="00C50F2B">
        <w:rPr>
          <w:rFonts w:ascii="Times New Roman" w:hAnsi="Times New Roman" w:cs="Times New Roman"/>
          <w:sz w:val="24"/>
          <w:szCs w:val="24"/>
          <w:lang w:val="en-GB"/>
        </w:rPr>
        <w:t xml:space="preserve"> Welch’s F test was performed to identify </w:t>
      </w:r>
      <w:r w:rsidRPr="00C50F2B">
        <w:rPr>
          <w:rFonts w:ascii="Times New Roman" w:hAnsi="Times New Roman" w:cs="Times New Roman"/>
          <w:sz w:val="24"/>
          <w:szCs w:val="24"/>
          <w:lang w:val="en-US"/>
        </w:rPr>
        <w:t>w</w:t>
      </w:r>
      <w:proofErr w:type="spellStart"/>
      <w:r w:rsidRPr="00C50F2B">
        <w:rPr>
          <w:rFonts w:ascii="Times New Roman" w:hAnsi="Times New Roman" w:cs="Times New Roman"/>
          <w:sz w:val="24"/>
          <w:szCs w:val="24"/>
          <w:lang w:val="en-GB"/>
        </w:rPr>
        <w:t>ork</w:t>
      </w:r>
      <w:proofErr w:type="spellEnd"/>
      <w:r w:rsidRPr="00C50F2B">
        <w:rPr>
          <w:rFonts w:ascii="Times New Roman" w:hAnsi="Times New Roman" w:cs="Times New Roman"/>
          <w:sz w:val="24"/>
          <w:szCs w:val="24"/>
          <w:lang w:val="en-US"/>
        </w:rPr>
        <w:t xml:space="preserve"> experience</w:t>
      </w:r>
      <w:r w:rsidRPr="00C50F2B">
        <w:rPr>
          <w:rFonts w:ascii="Times New Roman" w:hAnsi="Times New Roman" w:cs="Times New Roman"/>
          <w:sz w:val="24"/>
          <w:szCs w:val="24"/>
          <w:lang w:val="en-GB"/>
        </w:rPr>
        <w:t xml:space="preserve"> differences. </w:t>
      </w:r>
      <w:r w:rsidRPr="00C50F2B">
        <w:rPr>
          <w:rStyle w:val="greek"/>
          <w:rFonts w:ascii="Times New Roman" w:hAnsi="Times New Roman" w:cs="Times New Roman"/>
          <w:color w:val="000000"/>
          <w:sz w:val="24"/>
          <w:szCs w:val="24"/>
        </w:rPr>
        <w:t>η</w:t>
      </w:r>
      <w:r w:rsidRPr="00C50F2B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C50F2B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Pr="00C50F2B">
        <w:rPr>
          <w:rFonts w:ascii="Times New Roman" w:hAnsi="Times New Roman" w:cs="Times New Roman"/>
          <w:sz w:val="24"/>
          <w:szCs w:val="24"/>
          <w:lang w:val="en-US"/>
        </w:rPr>
        <w:t>eta-squared</w:t>
      </w:r>
      <w:r w:rsidRPr="00C50F2B">
        <w:rPr>
          <w:rFonts w:ascii="Times New Roman" w:hAnsi="Times New Roman" w:cs="Times New Roman"/>
          <w:sz w:val="24"/>
          <w:szCs w:val="24"/>
          <w:lang w:val="en-GB"/>
        </w:rPr>
        <w:t xml:space="preserve"> effect size; small: </w:t>
      </w:r>
      <w:r w:rsidRPr="00C50F2B">
        <w:rPr>
          <w:rStyle w:val="greek"/>
          <w:rFonts w:ascii="Times New Roman" w:hAnsi="Times New Roman" w:cs="Times New Roman"/>
          <w:color w:val="000000"/>
          <w:sz w:val="24"/>
          <w:szCs w:val="24"/>
        </w:rPr>
        <w:t>η</w:t>
      </w:r>
      <w:r w:rsidRPr="00C50F2B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C50F2B">
        <w:rPr>
          <w:rFonts w:ascii="Times New Roman" w:hAnsi="Times New Roman" w:cs="Times New Roman"/>
          <w:sz w:val="24"/>
          <w:szCs w:val="24"/>
          <w:lang w:val="en-GB"/>
        </w:rPr>
        <w:t xml:space="preserve">≥0.01; medium: </w:t>
      </w:r>
      <w:r w:rsidRPr="00C50F2B">
        <w:rPr>
          <w:rStyle w:val="greek"/>
          <w:rFonts w:ascii="Times New Roman" w:hAnsi="Times New Roman" w:cs="Times New Roman"/>
          <w:color w:val="000000"/>
          <w:sz w:val="24"/>
          <w:szCs w:val="24"/>
        </w:rPr>
        <w:t>η</w:t>
      </w:r>
      <w:r w:rsidRPr="00C50F2B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C50F2B">
        <w:rPr>
          <w:rFonts w:ascii="Times New Roman" w:hAnsi="Times New Roman" w:cs="Times New Roman"/>
          <w:sz w:val="24"/>
          <w:szCs w:val="24"/>
          <w:lang w:val="en-GB"/>
        </w:rPr>
        <w:t xml:space="preserve">≥0.06; large: </w:t>
      </w:r>
      <w:r w:rsidRPr="00C50F2B">
        <w:rPr>
          <w:rStyle w:val="greek"/>
          <w:rFonts w:ascii="Times New Roman" w:hAnsi="Times New Roman" w:cs="Times New Roman"/>
          <w:color w:val="000000"/>
          <w:sz w:val="24"/>
          <w:szCs w:val="24"/>
        </w:rPr>
        <w:t>η</w:t>
      </w:r>
      <w:r w:rsidRPr="00C50F2B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C50F2B">
        <w:rPr>
          <w:rFonts w:ascii="Times New Roman" w:hAnsi="Times New Roman" w:cs="Times New Roman"/>
          <w:sz w:val="24"/>
          <w:szCs w:val="24"/>
          <w:lang w:val="en-GB"/>
        </w:rPr>
        <w:t>≥0.14</w:t>
      </w:r>
      <w:r w:rsidR="00FB0FAD">
        <w:rPr>
          <w:rFonts w:ascii="Times New Roman" w:hAnsi="Times New Roman" w:cs="Times New Roman"/>
          <w:sz w:val="24"/>
          <w:szCs w:val="24"/>
          <w:lang w:val="en-US"/>
        </w:rPr>
        <w:t xml:space="preserve"> [1</w:t>
      </w:r>
      <w:r w:rsidRPr="00C50F2B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C50F2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.</w:t>
      </w:r>
      <w:r w:rsidRPr="00703E5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 </w:t>
      </w:r>
    </w:p>
    <w:p w:rsidR="000D35ED" w:rsidRPr="00C50F2B" w:rsidRDefault="000D35ED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D35ED" w:rsidRPr="00C50F2B" w:rsidRDefault="000D35ED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D35ED" w:rsidRPr="00C50F2B" w:rsidRDefault="000D35ED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627ED" w:rsidRPr="00C50F2B" w:rsidRDefault="003627ED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627ED" w:rsidRPr="00C50F2B" w:rsidRDefault="003627ED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627ED" w:rsidRPr="00C50F2B" w:rsidRDefault="003627ED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627ED" w:rsidRPr="00C50F2B" w:rsidRDefault="003627ED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627ED" w:rsidRPr="00C50F2B" w:rsidRDefault="003627ED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627ED" w:rsidRPr="00C50F2B" w:rsidRDefault="003627ED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627ED" w:rsidRPr="00C50F2B" w:rsidRDefault="003627ED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627ED" w:rsidRPr="00C50F2B" w:rsidRDefault="003627ED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627ED" w:rsidRPr="00C50F2B" w:rsidRDefault="003627ED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627ED" w:rsidRPr="00C50F2B" w:rsidRDefault="003627ED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627ED" w:rsidRPr="00C50F2B" w:rsidRDefault="003627ED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627ED" w:rsidRPr="00C50F2B" w:rsidRDefault="003627ED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627ED" w:rsidRPr="00C50F2B" w:rsidRDefault="003627ED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627ED" w:rsidRPr="00C50F2B" w:rsidRDefault="003627ED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627ED" w:rsidRDefault="003627ED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50F2B" w:rsidRDefault="00C50F2B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50F2B" w:rsidRPr="00C50F2B" w:rsidRDefault="00C50F2B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D35ED" w:rsidRPr="001A5504" w:rsidRDefault="000D35ED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03E5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3</w:t>
      </w:r>
    </w:p>
    <w:p w:rsidR="000D35ED" w:rsidRPr="001A5504" w:rsidRDefault="000D35ED" w:rsidP="00703E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703E5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Descriptive Statistics and Results of ANOVAs on </w:t>
      </w:r>
      <w:r w:rsidRPr="00703E5B">
        <w:rPr>
          <w:rFonts w:ascii="Times New Roman" w:hAnsi="Times New Roman" w:cs="Times New Roman"/>
          <w:i/>
          <w:sz w:val="24"/>
          <w:szCs w:val="24"/>
          <w:lang w:val="en-US"/>
        </w:rPr>
        <w:t>Educational</w:t>
      </w:r>
      <w:r w:rsidRPr="00703E5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Level </w:t>
      </w:r>
      <w:r w:rsidRPr="00703E5B">
        <w:rPr>
          <w:rFonts w:ascii="Times New Roman" w:hAnsi="Times New Roman" w:cs="Times New Roman"/>
          <w:i/>
          <w:iCs/>
          <w:sz w:val="24"/>
          <w:szCs w:val="24"/>
          <w:lang w:val="en-GB"/>
        </w:rPr>
        <w:t>Differences for all JSS Items</w:t>
      </w:r>
    </w:p>
    <w:tbl>
      <w:tblPr>
        <w:tblStyle w:val="a4"/>
        <w:tblW w:w="959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850"/>
        <w:gridCol w:w="851"/>
        <w:gridCol w:w="850"/>
        <w:gridCol w:w="851"/>
        <w:gridCol w:w="850"/>
        <w:gridCol w:w="992"/>
        <w:gridCol w:w="993"/>
        <w:gridCol w:w="670"/>
      </w:tblGrid>
      <w:tr w:rsidR="004B155A" w:rsidRPr="00703E5B" w:rsidTr="00597D16">
        <w:tc>
          <w:tcPr>
            <w:tcW w:w="1696" w:type="dxa"/>
            <w:tcBorders>
              <w:bottom w:val="nil"/>
              <w:right w:val="nil"/>
            </w:tcBorders>
          </w:tcPr>
          <w:p w:rsidR="00306C38" w:rsidRDefault="004B155A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  <w:r w:rsidRPr="00306C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ducational</w:t>
            </w:r>
            <w:r w:rsidRPr="00306C38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 xml:space="preserve"> </w:t>
            </w:r>
            <w:r w:rsidR="00306C38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 xml:space="preserve"> </w:t>
            </w:r>
          </w:p>
          <w:p w:rsidR="004B155A" w:rsidRPr="00306C38" w:rsidRDefault="00306C38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 xml:space="preserve">     </w:t>
            </w:r>
            <w:r w:rsidR="004B155A" w:rsidRPr="00306C38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>Level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 w:rsidR="004B155A" w:rsidRPr="00703E5B" w:rsidRDefault="004B155A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Vocational degree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</w:tcPr>
          <w:p w:rsidR="004B155A" w:rsidRPr="00703E5B" w:rsidRDefault="004B155A" w:rsidP="00306C38">
            <w:pPr>
              <w:autoSpaceDE w:val="0"/>
              <w:autoSpaceDN w:val="0"/>
              <w:adjustRightInd w:val="0"/>
              <w:ind w:right="-111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Undergraduate degree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</w:tcPr>
          <w:p w:rsidR="004B155A" w:rsidRPr="00703E5B" w:rsidRDefault="004B155A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Postgraduate degre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B155A" w:rsidRPr="00703E5B" w:rsidRDefault="004B155A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B155A" w:rsidRPr="00703E5B" w:rsidRDefault="004B155A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tcBorders>
              <w:left w:val="nil"/>
              <w:bottom w:val="nil"/>
            </w:tcBorders>
            <w:shd w:val="clear" w:color="auto" w:fill="auto"/>
          </w:tcPr>
          <w:p w:rsidR="004B155A" w:rsidRPr="00703E5B" w:rsidRDefault="004B155A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35ED" w:rsidRPr="00703E5B" w:rsidTr="00597D16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6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</w:tr>
      <w:tr w:rsidR="000D35ED" w:rsidRPr="00703E5B" w:rsidTr="00597D16">
        <w:tc>
          <w:tcPr>
            <w:tcW w:w="1696" w:type="dxa"/>
            <w:tcBorders>
              <w:top w:val="nil"/>
              <w:bottom w:val="single" w:sz="4" w:space="0" w:color="auto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  <w:r w:rsidRPr="00703E5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/</w:t>
            </w:r>
            <w:r w:rsidRPr="00703E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03E5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Welch’s 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703E5B">
              <w:rPr>
                <w:rStyle w:val="greek"/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η</w:t>
            </w:r>
            <w:r w:rsidRPr="00703E5B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0D35ED" w:rsidRPr="00703E5B" w:rsidTr="00597D16">
        <w:tc>
          <w:tcPr>
            <w:tcW w:w="1696" w:type="dxa"/>
            <w:tcBorders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ssignment of disagreeable dutie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8.0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8.1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5.0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7.5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0.2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8.4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27</w:t>
            </w:r>
          </w:p>
        </w:tc>
        <w:tc>
          <w:tcPr>
            <w:tcW w:w="670" w:type="dxa"/>
            <w:tcBorders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12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</w:p>
        </w:tc>
      </w:tr>
      <w:tr w:rsidR="000D35ED" w:rsidRPr="00703E5B" w:rsidTr="00597D16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GB"/>
              </w:rPr>
              <w:t>Working overti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7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8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5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4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4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28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597D16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GB"/>
              </w:rPr>
              <w:t xml:space="preserve">Lack of opportunity for advancement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5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3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6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5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5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22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597D16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signment of new or unfamiliar duti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6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0D35ED" w:rsidRPr="00703E5B" w:rsidTr="00597D16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Style w:val="a5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llow workers not doing their job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1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5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4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8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7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8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1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4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9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597D16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Style w:val="a5"/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703E5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GB"/>
              </w:rPr>
              <w:t xml:space="preserve">Inadequate support by supervisor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3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9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4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8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2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3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27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597D16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Style w:val="a5"/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703E5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GB"/>
              </w:rPr>
              <w:t xml:space="preserve">Dealing with crisis situation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9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2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6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8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9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b/>
                <w:sz w:val="24"/>
                <w:szCs w:val="24"/>
              </w:rPr>
              <w:t>.04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10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597D16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Style w:val="a5"/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703E5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GB"/>
              </w:rPr>
              <w:t xml:space="preserve">Lack of recognition for good work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b/>
                <w:sz w:val="24"/>
                <w:szCs w:val="24"/>
              </w:rPr>
              <w:t>.0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18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597D16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Style w:val="a5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forming tasks not in job descrip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79</w:t>
            </w:r>
          </w:p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41</w:t>
            </w:r>
          </w:p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20</w:t>
            </w:r>
          </w:p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67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5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597D16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Style w:val="a5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adequate or poor quality equip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59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0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5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0D35ED" w:rsidRPr="00703E5B" w:rsidTr="00597D16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Style w:val="a5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en-US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Assignment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responsibilit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37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3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25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25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29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24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9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0D35ED" w:rsidRPr="00703E5B" w:rsidTr="00597D16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Style w:val="a5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Periods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inactivit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14</w:t>
            </w:r>
          </w:p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96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7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0D35ED" w:rsidRPr="00703E5B" w:rsidTr="00597D16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Difficulty getting along with supervis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7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8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7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5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9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11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597D16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Experiencing negative attitudes toward the organiz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2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3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6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0D35ED" w:rsidRPr="00703E5B" w:rsidTr="00597D16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Insufficient personnel to</w:t>
            </w:r>
            <w:r w:rsidR="00425BB6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 </w:t>
            </w:r>
            <w:r w:rsidR="00425BB6" w:rsidRPr="00C628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equately</w:t>
            </w:r>
            <w:r w:rsidRPr="00C6283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 handle an</w:t>
            </w:r>
            <w:r w:rsidRPr="00703E5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 assign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8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1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6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6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8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b/>
                <w:sz w:val="24"/>
                <w:szCs w:val="24"/>
              </w:rPr>
              <w:t>.03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13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597D16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ing critical on-the-spot decis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28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29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17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19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21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21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12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0D35ED" w:rsidRPr="00703E5B" w:rsidTr="00597D16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al insult from customer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umer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leagu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39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0D35ED" w:rsidRPr="00703E5B" w:rsidTr="00597D16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Lack of participation in policy-making decis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3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9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5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6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8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b/>
                <w:sz w:val="24"/>
                <w:szCs w:val="24"/>
              </w:rPr>
              <w:t>.03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13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597D16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Inadequate sala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7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4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7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4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4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5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b/>
                <w:sz w:val="24"/>
                <w:szCs w:val="24"/>
              </w:rPr>
              <w:t>.03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11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597D16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Competition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advancem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33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0D35ED" w:rsidRPr="00703E5B" w:rsidTr="00597D16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inadequate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supervisio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7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61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2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D35ED" w:rsidRPr="00703E5B" w:rsidTr="00597D16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Noisy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1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:rsidR="000D35ED" w:rsidRPr="00703E5B" w:rsidTr="00597D16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Frequent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interruption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89</w:t>
            </w:r>
          </w:p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22</w:t>
            </w:r>
          </w:p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10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D35ED" w:rsidRPr="00703E5B" w:rsidTr="00597D16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quent changes from boring to demanding duti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.19</w:t>
            </w:r>
          </w:p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40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91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7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0D35ED" w:rsidRPr="00703E5B" w:rsidTr="00597D16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Excessive paperwor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8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9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7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5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4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b/>
                <w:sz w:val="24"/>
                <w:szCs w:val="24"/>
              </w:rPr>
              <w:t>.0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19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35ED" w:rsidRPr="00703E5B" w:rsidTr="00597D16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Meeting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deadline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.39</w:t>
            </w:r>
          </w:p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34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10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D35ED" w:rsidRPr="00703E5B" w:rsidTr="00597D16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Insufficient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personal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88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57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8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D35ED" w:rsidRPr="00703E5B" w:rsidTr="00597D16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Covering work for another employe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4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5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9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2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b/>
                <w:sz w:val="24"/>
                <w:szCs w:val="24"/>
              </w:rPr>
              <w:t>.0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15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35ED" w:rsidRPr="00703E5B" w:rsidTr="00597D16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motivated</w:t>
            </w:r>
            <w:proofErr w:type="spellEnd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E5B">
              <w:rPr>
                <w:rFonts w:ascii="Times New Roman" w:hAnsi="Times New Roman" w:cs="Times New Roman"/>
                <w:sz w:val="24"/>
                <w:szCs w:val="24"/>
              </w:rPr>
              <w:t>coworker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09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46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9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D35ED" w:rsidRPr="00703E5B" w:rsidTr="00597D16">
        <w:tc>
          <w:tcPr>
            <w:tcW w:w="1696" w:type="dxa"/>
            <w:tcBorders>
              <w:top w:val="nil"/>
              <w:right w:val="nil"/>
            </w:tcBorders>
          </w:tcPr>
          <w:p w:rsidR="000D35ED" w:rsidRPr="00703E5B" w:rsidRDefault="000D35ED" w:rsidP="001A5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703E5B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lastRenderedPageBreak/>
              <w:t>Conflicts with other department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.22</w:t>
            </w:r>
          </w:p>
          <w:p w:rsidR="000D35ED" w:rsidRPr="00703E5B" w:rsidRDefault="000D35ED" w:rsidP="001A5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3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0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7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7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2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98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42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</w:tcBorders>
            <w:shd w:val="clear" w:color="auto" w:fill="auto"/>
          </w:tcPr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703E5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1</w:t>
            </w:r>
          </w:p>
          <w:p w:rsidR="000D35ED" w:rsidRPr="00703E5B" w:rsidRDefault="000D35ED" w:rsidP="001A5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C50F2B" w:rsidRPr="00703E5B" w:rsidRDefault="00C50F2B" w:rsidP="00C50F2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C50F2B">
        <w:rPr>
          <w:rFonts w:ascii="Times New Roman" w:hAnsi="Times New Roman" w:cs="Times New Roman"/>
          <w:i/>
          <w:iCs/>
          <w:sz w:val="24"/>
          <w:szCs w:val="24"/>
          <w:lang w:val="en-GB"/>
        </w:rPr>
        <w:t>Note.</w:t>
      </w:r>
      <w:r w:rsidRPr="00C50F2B">
        <w:rPr>
          <w:rFonts w:ascii="Times New Roman" w:hAnsi="Times New Roman" w:cs="Times New Roman"/>
          <w:sz w:val="24"/>
          <w:szCs w:val="24"/>
          <w:lang w:val="en-GB"/>
        </w:rPr>
        <w:t xml:space="preserve"> Welch’s F test was performed to identify </w:t>
      </w:r>
      <w:r w:rsidRPr="00C50F2B">
        <w:rPr>
          <w:rFonts w:ascii="Times New Roman" w:hAnsi="Times New Roman" w:cs="Times New Roman"/>
          <w:sz w:val="24"/>
          <w:szCs w:val="24"/>
          <w:lang w:val="en-US"/>
        </w:rPr>
        <w:t>educational</w:t>
      </w:r>
      <w:r w:rsidRPr="00C50F2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level</w:t>
      </w:r>
      <w:r w:rsidRPr="00C50F2B">
        <w:rPr>
          <w:rFonts w:ascii="Times New Roman" w:hAnsi="Times New Roman" w:cs="Times New Roman"/>
          <w:sz w:val="24"/>
          <w:szCs w:val="24"/>
          <w:lang w:val="en-GB"/>
        </w:rPr>
        <w:t xml:space="preserve"> differences. </w:t>
      </w:r>
      <w:r w:rsidRPr="00C50F2B">
        <w:rPr>
          <w:rStyle w:val="greek"/>
          <w:rFonts w:ascii="Times New Roman" w:hAnsi="Times New Roman" w:cs="Times New Roman"/>
          <w:color w:val="000000"/>
          <w:sz w:val="24"/>
          <w:szCs w:val="24"/>
        </w:rPr>
        <w:t>η</w:t>
      </w:r>
      <w:r w:rsidRPr="00C50F2B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C50F2B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Pr="00C50F2B">
        <w:rPr>
          <w:rFonts w:ascii="Times New Roman" w:hAnsi="Times New Roman" w:cs="Times New Roman"/>
          <w:sz w:val="24"/>
          <w:szCs w:val="24"/>
          <w:lang w:val="en-US"/>
        </w:rPr>
        <w:t>eta-squared</w:t>
      </w:r>
      <w:r w:rsidRPr="00C50F2B">
        <w:rPr>
          <w:rFonts w:ascii="Times New Roman" w:hAnsi="Times New Roman" w:cs="Times New Roman"/>
          <w:sz w:val="24"/>
          <w:szCs w:val="24"/>
          <w:lang w:val="en-GB"/>
        </w:rPr>
        <w:t xml:space="preserve"> effect size; small: </w:t>
      </w:r>
      <w:r w:rsidRPr="00C50F2B">
        <w:rPr>
          <w:rStyle w:val="greek"/>
          <w:rFonts w:ascii="Times New Roman" w:hAnsi="Times New Roman" w:cs="Times New Roman"/>
          <w:color w:val="000000"/>
          <w:sz w:val="24"/>
          <w:szCs w:val="24"/>
        </w:rPr>
        <w:t>η</w:t>
      </w:r>
      <w:r w:rsidRPr="00C50F2B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C50F2B">
        <w:rPr>
          <w:rFonts w:ascii="Times New Roman" w:hAnsi="Times New Roman" w:cs="Times New Roman"/>
          <w:sz w:val="24"/>
          <w:szCs w:val="24"/>
          <w:lang w:val="en-GB"/>
        </w:rPr>
        <w:t xml:space="preserve">≥0.01; medium: </w:t>
      </w:r>
      <w:r w:rsidRPr="00C50F2B">
        <w:rPr>
          <w:rStyle w:val="greek"/>
          <w:rFonts w:ascii="Times New Roman" w:hAnsi="Times New Roman" w:cs="Times New Roman"/>
          <w:color w:val="000000"/>
          <w:sz w:val="24"/>
          <w:szCs w:val="24"/>
        </w:rPr>
        <w:t>η</w:t>
      </w:r>
      <w:r w:rsidRPr="00C50F2B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C50F2B">
        <w:rPr>
          <w:rFonts w:ascii="Times New Roman" w:hAnsi="Times New Roman" w:cs="Times New Roman"/>
          <w:sz w:val="24"/>
          <w:szCs w:val="24"/>
          <w:lang w:val="en-GB"/>
        </w:rPr>
        <w:t xml:space="preserve">≥0.06; large: </w:t>
      </w:r>
      <w:r w:rsidRPr="00C50F2B">
        <w:rPr>
          <w:rStyle w:val="greek"/>
          <w:rFonts w:ascii="Times New Roman" w:hAnsi="Times New Roman" w:cs="Times New Roman"/>
          <w:color w:val="000000"/>
          <w:sz w:val="24"/>
          <w:szCs w:val="24"/>
        </w:rPr>
        <w:t>η</w:t>
      </w:r>
      <w:r w:rsidRPr="00C50F2B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C50F2B">
        <w:rPr>
          <w:rFonts w:ascii="Times New Roman" w:hAnsi="Times New Roman" w:cs="Times New Roman"/>
          <w:sz w:val="24"/>
          <w:szCs w:val="24"/>
          <w:lang w:val="en-GB"/>
        </w:rPr>
        <w:t>≥0.14</w:t>
      </w:r>
      <w:r w:rsidR="00FB0FAD">
        <w:rPr>
          <w:rFonts w:ascii="Times New Roman" w:hAnsi="Times New Roman" w:cs="Times New Roman"/>
          <w:sz w:val="24"/>
          <w:szCs w:val="24"/>
          <w:lang w:val="en-US"/>
        </w:rPr>
        <w:t xml:space="preserve"> [1</w:t>
      </w:r>
      <w:r w:rsidRPr="00C50F2B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C50F2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.</w:t>
      </w:r>
      <w:r w:rsidRPr="00703E5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 </w:t>
      </w:r>
    </w:p>
    <w:p w:rsidR="000D35ED" w:rsidRDefault="000D35ED" w:rsidP="00703E5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B0FAD" w:rsidRDefault="00FB0FAD" w:rsidP="00703E5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B0FAD" w:rsidRDefault="00FB0FAD" w:rsidP="00703E5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B0FAD" w:rsidRDefault="00FB0FAD" w:rsidP="00703E5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B0FAD" w:rsidRDefault="00FB0FAD" w:rsidP="00703E5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B0FAD" w:rsidRDefault="00FB0FAD" w:rsidP="00703E5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B0FAD" w:rsidRDefault="00FB0FAD" w:rsidP="00703E5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B0FAD" w:rsidRDefault="00FB0FAD" w:rsidP="00703E5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B0FAD" w:rsidRDefault="00FB0FAD" w:rsidP="00703E5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B0FAD" w:rsidRDefault="00FB0FAD" w:rsidP="00703E5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B0FAD" w:rsidRDefault="00FB0FAD" w:rsidP="00703E5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B0FAD" w:rsidRDefault="00FB0FAD" w:rsidP="00703E5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B0FAD" w:rsidRDefault="00FB0FAD" w:rsidP="00703E5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B0FAD" w:rsidRDefault="00FB0FAD" w:rsidP="00703E5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B0FAD" w:rsidRDefault="00FB0FAD" w:rsidP="00703E5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B0FAD" w:rsidRDefault="00FB0FAD" w:rsidP="00703E5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B0FAD" w:rsidRDefault="00FB0FAD" w:rsidP="00703E5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B0FAD" w:rsidRDefault="00FB0FAD" w:rsidP="00703E5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B0FAD" w:rsidRDefault="00FB0FAD" w:rsidP="00703E5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B0FAD" w:rsidRDefault="00FB0FAD" w:rsidP="00703E5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B0FAD" w:rsidRDefault="00FB0FAD" w:rsidP="00703E5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B0FAD" w:rsidRDefault="00FB0FAD" w:rsidP="00703E5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B0FAD" w:rsidRPr="00803825" w:rsidRDefault="00FB0FAD" w:rsidP="00FB0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color w:val="000000"/>
          <w:sz w:val="36"/>
          <w:szCs w:val="36"/>
          <w:bdr w:val="none" w:sz="0" w:space="0" w:color="auto" w:frame="1"/>
          <w:lang w:val="en-US"/>
        </w:rPr>
      </w:pPr>
      <w:r w:rsidRPr="00351B91">
        <w:rPr>
          <w:rFonts w:ascii="Times New Roman" w:hAnsi="Times New Roman" w:cs="Times New Roman"/>
          <w:b/>
          <w:bCs/>
          <w:color w:val="000000"/>
          <w:sz w:val="36"/>
          <w:szCs w:val="36"/>
          <w:bdr w:val="none" w:sz="0" w:space="0" w:color="auto" w:frame="1"/>
          <w:lang w:val="en-US"/>
        </w:rPr>
        <w:lastRenderedPageBreak/>
        <w:t>References</w:t>
      </w:r>
    </w:p>
    <w:p w:rsidR="00FB0FAD" w:rsidRPr="00B051EC" w:rsidRDefault="00FB0FAD" w:rsidP="00FB0FAD">
      <w:pPr>
        <w:pStyle w:val="a7"/>
        <w:numPr>
          <w:ilvl w:val="0"/>
          <w:numId w:val="25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B051E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ohen J. </w:t>
      </w:r>
      <w:r w:rsidRPr="00B051EC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Statistical power analysis for the behavioral sciences.</w:t>
      </w:r>
      <w:r w:rsidRPr="00B051E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B051EC">
        <w:rPr>
          <w:rFonts w:ascii="Times New Roman" w:hAnsi="Times New Roman" w:cs="Times New Roman"/>
          <w:sz w:val="24"/>
          <w:szCs w:val="24"/>
          <w:lang w:val="en-US"/>
        </w:rPr>
        <w:t>2nd ed. NJ: Lawrence Erlbaum Associates;</w:t>
      </w:r>
      <w:r w:rsidRPr="00B051E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1988. </w:t>
      </w:r>
    </w:p>
    <w:p w:rsidR="00FB0FAD" w:rsidRPr="00703E5B" w:rsidRDefault="00FB0FAD" w:rsidP="00703E5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FB0FAD" w:rsidRPr="00703E5B" w:rsidSect="00703E5B">
      <w:footerReference w:type="default" r:id="rId8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57E9" w:rsidRDefault="00DB57E9" w:rsidP="00703E5B">
      <w:pPr>
        <w:spacing w:after="0" w:line="240" w:lineRule="auto"/>
      </w:pPr>
      <w:r>
        <w:separator/>
      </w:r>
    </w:p>
  </w:endnote>
  <w:endnote w:type="continuationSeparator" w:id="0">
    <w:p w:rsidR="00DB57E9" w:rsidRDefault="00DB57E9" w:rsidP="00703E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OCR A Extended">
    <w:panose1 w:val="02010509020102010303"/>
    <w:charset w:val="00"/>
    <w:family w:val="moder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45621486"/>
      <w:docPartObj>
        <w:docPartGallery w:val="Page Numbers (Bottom of Page)"/>
        <w:docPartUnique/>
      </w:docPartObj>
    </w:sdtPr>
    <w:sdtEndPr/>
    <w:sdtContent>
      <w:p w:rsidR="00577928" w:rsidRDefault="00577928">
        <w:pPr>
          <w:pStyle w:val="af2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0FAD">
          <w:rPr>
            <w:noProof/>
          </w:rPr>
          <w:t>10</w:t>
        </w:r>
        <w:r>
          <w:fldChar w:fldCharType="end"/>
        </w:r>
      </w:p>
    </w:sdtContent>
  </w:sdt>
  <w:p w:rsidR="00577928" w:rsidRPr="00703E5B" w:rsidRDefault="00577928">
    <w:pPr>
      <w:pStyle w:val="af2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57E9" w:rsidRDefault="00DB57E9" w:rsidP="00703E5B">
      <w:pPr>
        <w:spacing w:after="0" w:line="240" w:lineRule="auto"/>
      </w:pPr>
      <w:r>
        <w:separator/>
      </w:r>
    </w:p>
  </w:footnote>
  <w:footnote w:type="continuationSeparator" w:id="0">
    <w:p w:rsidR="00DB57E9" w:rsidRDefault="00DB57E9" w:rsidP="00703E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5713A"/>
    <w:multiLevelType w:val="hybridMultilevel"/>
    <w:tmpl w:val="CFE4005E"/>
    <w:lvl w:ilvl="0" w:tplc="42A664AE">
      <w:start w:val="6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BA7CE4"/>
    <w:multiLevelType w:val="hybridMultilevel"/>
    <w:tmpl w:val="F534915E"/>
    <w:lvl w:ilvl="0" w:tplc="041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E25AA8"/>
    <w:multiLevelType w:val="hybridMultilevel"/>
    <w:tmpl w:val="F534915E"/>
    <w:lvl w:ilvl="0" w:tplc="041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5F2D08"/>
    <w:multiLevelType w:val="multilevel"/>
    <w:tmpl w:val="87F2B5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D17BB2"/>
    <w:multiLevelType w:val="multilevel"/>
    <w:tmpl w:val="5EE27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49B354C"/>
    <w:multiLevelType w:val="hybridMultilevel"/>
    <w:tmpl w:val="F534915E"/>
    <w:lvl w:ilvl="0" w:tplc="041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EF408D"/>
    <w:multiLevelType w:val="multilevel"/>
    <w:tmpl w:val="3B4889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E432207"/>
    <w:multiLevelType w:val="hybridMultilevel"/>
    <w:tmpl w:val="68B44A2C"/>
    <w:lvl w:ilvl="0" w:tplc="F1A26476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651AEB"/>
    <w:multiLevelType w:val="hybridMultilevel"/>
    <w:tmpl w:val="F534915E"/>
    <w:lvl w:ilvl="0" w:tplc="041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252B64"/>
    <w:multiLevelType w:val="hybridMultilevel"/>
    <w:tmpl w:val="F534915E"/>
    <w:lvl w:ilvl="0" w:tplc="041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A722AB"/>
    <w:multiLevelType w:val="hybridMultilevel"/>
    <w:tmpl w:val="68B44A2C"/>
    <w:lvl w:ilvl="0" w:tplc="F1A26476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1D5741"/>
    <w:multiLevelType w:val="multilevel"/>
    <w:tmpl w:val="2EC6B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5C63512"/>
    <w:multiLevelType w:val="hybridMultilevel"/>
    <w:tmpl w:val="F534915E"/>
    <w:lvl w:ilvl="0" w:tplc="041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DC564D"/>
    <w:multiLevelType w:val="multilevel"/>
    <w:tmpl w:val="11DA3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7DE0CCF"/>
    <w:multiLevelType w:val="multilevel"/>
    <w:tmpl w:val="15A23B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8A72AE5"/>
    <w:multiLevelType w:val="hybridMultilevel"/>
    <w:tmpl w:val="F3D6FFE6"/>
    <w:lvl w:ilvl="0" w:tplc="CF9E89E2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 w:val="0"/>
        <w:i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E43DE6"/>
    <w:multiLevelType w:val="multilevel"/>
    <w:tmpl w:val="B5C267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9147336"/>
    <w:multiLevelType w:val="multilevel"/>
    <w:tmpl w:val="5D2012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E1861B3"/>
    <w:multiLevelType w:val="multilevel"/>
    <w:tmpl w:val="9174A7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4047DCC"/>
    <w:multiLevelType w:val="hybridMultilevel"/>
    <w:tmpl w:val="D0B068BC"/>
    <w:lvl w:ilvl="0" w:tplc="9368AA1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 w:val="0"/>
        <w:color w:val="323232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9354287"/>
    <w:multiLevelType w:val="multilevel"/>
    <w:tmpl w:val="036A5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99B77FD"/>
    <w:multiLevelType w:val="multilevel"/>
    <w:tmpl w:val="D700B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A196480"/>
    <w:multiLevelType w:val="multilevel"/>
    <w:tmpl w:val="AF5E3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CF94214"/>
    <w:multiLevelType w:val="hybridMultilevel"/>
    <w:tmpl w:val="39E09802"/>
    <w:lvl w:ilvl="0" w:tplc="F1F87A5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sz w:val="24"/>
        <w:szCs w:val="24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FC6AEB"/>
    <w:multiLevelType w:val="multilevel"/>
    <w:tmpl w:val="01487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1073CF0"/>
    <w:multiLevelType w:val="multilevel"/>
    <w:tmpl w:val="11983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27B08E7"/>
    <w:multiLevelType w:val="hybridMultilevel"/>
    <w:tmpl w:val="AF10A1BE"/>
    <w:lvl w:ilvl="0" w:tplc="84F4F8E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0055899"/>
    <w:multiLevelType w:val="multilevel"/>
    <w:tmpl w:val="68D67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4710F7E"/>
    <w:multiLevelType w:val="hybridMultilevel"/>
    <w:tmpl w:val="68B44A2C"/>
    <w:lvl w:ilvl="0" w:tplc="F1A26476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1094814"/>
    <w:multiLevelType w:val="hybridMultilevel"/>
    <w:tmpl w:val="39E09802"/>
    <w:lvl w:ilvl="0" w:tplc="F1F87A5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sz w:val="24"/>
        <w:szCs w:val="24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EA71C71"/>
    <w:multiLevelType w:val="multilevel"/>
    <w:tmpl w:val="8E7C9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9"/>
  </w:num>
  <w:num w:numId="2">
    <w:abstractNumId w:val="8"/>
  </w:num>
  <w:num w:numId="3">
    <w:abstractNumId w:val="6"/>
  </w:num>
  <w:num w:numId="4">
    <w:abstractNumId w:val="27"/>
  </w:num>
  <w:num w:numId="5">
    <w:abstractNumId w:val="16"/>
  </w:num>
  <w:num w:numId="6">
    <w:abstractNumId w:val="1"/>
  </w:num>
  <w:num w:numId="7">
    <w:abstractNumId w:val="15"/>
  </w:num>
  <w:num w:numId="8">
    <w:abstractNumId w:val="3"/>
  </w:num>
  <w:num w:numId="9">
    <w:abstractNumId w:val="17"/>
  </w:num>
  <w:num w:numId="10">
    <w:abstractNumId w:val="24"/>
  </w:num>
  <w:num w:numId="11">
    <w:abstractNumId w:val="12"/>
  </w:num>
  <w:num w:numId="12">
    <w:abstractNumId w:val="2"/>
  </w:num>
  <w:num w:numId="13">
    <w:abstractNumId w:val="5"/>
  </w:num>
  <w:num w:numId="14">
    <w:abstractNumId w:val="9"/>
  </w:num>
  <w:num w:numId="15">
    <w:abstractNumId w:val="28"/>
  </w:num>
  <w:num w:numId="16">
    <w:abstractNumId w:val="7"/>
  </w:num>
  <w:num w:numId="17">
    <w:abstractNumId w:val="10"/>
  </w:num>
  <w:num w:numId="18">
    <w:abstractNumId w:val="13"/>
  </w:num>
  <w:num w:numId="19">
    <w:abstractNumId w:val="25"/>
  </w:num>
  <w:num w:numId="20">
    <w:abstractNumId w:val="26"/>
  </w:num>
  <w:num w:numId="21">
    <w:abstractNumId w:val="18"/>
  </w:num>
  <w:num w:numId="22">
    <w:abstractNumId w:val="14"/>
  </w:num>
  <w:num w:numId="23">
    <w:abstractNumId w:val="4"/>
  </w:num>
  <w:num w:numId="24">
    <w:abstractNumId w:val="11"/>
  </w:num>
  <w:num w:numId="25">
    <w:abstractNumId w:val="23"/>
  </w:num>
  <w:num w:numId="26">
    <w:abstractNumId w:val="20"/>
  </w:num>
  <w:num w:numId="27">
    <w:abstractNumId w:val="30"/>
  </w:num>
  <w:num w:numId="28">
    <w:abstractNumId w:val="22"/>
  </w:num>
  <w:num w:numId="29">
    <w:abstractNumId w:val="21"/>
  </w:num>
  <w:num w:numId="30">
    <w:abstractNumId w:val="29"/>
  </w:num>
  <w:num w:numId="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0D2"/>
    <w:rsid w:val="000025F8"/>
    <w:rsid w:val="00011DE9"/>
    <w:rsid w:val="00014B2A"/>
    <w:rsid w:val="000166E8"/>
    <w:rsid w:val="00020572"/>
    <w:rsid w:val="00020D8F"/>
    <w:rsid w:val="00023430"/>
    <w:rsid w:val="00026078"/>
    <w:rsid w:val="000414FE"/>
    <w:rsid w:val="000441AB"/>
    <w:rsid w:val="000452AB"/>
    <w:rsid w:val="0004621A"/>
    <w:rsid w:val="00051BDA"/>
    <w:rsid w:val="00054157"/>
    <w:rsid w:val="00054436"/>
    <w:rsid w:val="00056D97"/>
    <w:rsid w:val="000574B3"/>
    <w:rsid w:val="00057D1A"/>
    <w:rsid w:val="00060562"/>
    <w:rsid w:val="00067F69"/>
    <w:rsid w:val="00070F44"/>
    <w:rsid w:val="000710DD"/>
    <w:rsid w:val="00073859"/>
    <w:rsid w:val="000760D4"/>
    <w:rsid w:val="00076242"/>
    <w:rsid w:val="00076FF4"/>
    <w:rsid w:val="00077B57"/>
    <w:rsid w:val="00081932"/>
    <w:rsid w:val="00081A29"/>
    <w:rsid w:val="00083453"/>
    <w:rsid w:val="00083D7B"/>
    <w:rsid w:val="00083FB5"/>
    <w:rsid w:val="0008581E"/>
    <w:rsid w:val="00085BED"/>
    <w:rsid w:val="000905F3"/>
    <w:rsid w:val="00092241"/>
    <w:rsid w:val="000932FE"/>
    <w:rsid w:val="00094940"/>
    <w:rsid w:val="00094AE7"/>
    <w:rsid w:val="00094B31"/>
    <w:rsid w:val="00096F94"/>
    <w:rsid w:val="000A333B"/>
    <w:rsid w:val="000A42C7"/>
    <w:rsid w:val="000A6110"/>
    <w:rsid w:val="000A6E77"/>
    <w:rsid w:val="000B46A1"/>
    <w:rsid w:val="000B60E8"/>
    <w:rsid w:val="000C5D9E"/>
    <w:rsid w:val="000C62F4"/>
    <w:rsid w:val="000C63FE"/>
    <w:rsid w:val="000C6CA1"/>
    <w:rsid w:val="000D0062"/>
    <w:rsid w:val="000D075B"/>
    <w:rsid w:val="000D1CCE"/>
    <w:rsid w:val="000D30F0"/>
    <w:rsid w:val="000D35ED"/>
    <w:rsid w:val="000D601B"/>
    <w:rsid w:val="000D6076"/>
    <w:rsid w:val="000E4C49"/>
    <w:rsid w:val="000E5449"/>
    <w:rsid w:val="000F0626"/>
    <w:rsid w:val="000F10BA"/>
    <w:rsid w:val="000F2FA3"/>
    <w:rsid w:val="000F78E8"/>
    <w:rsid w:val="000F7EED"/>
    <w:rsid w:val="00107F42"/>
    <w:rsid w:val="001100F6"/>
    <w:rsid w:val="0011188B"/>
    <w:rsid w:val="00111EEA"/>
    <w:rsid w:val="0011302B"/>
    <w:rsid w:val="00113F90"/>
    <w:rsid w:val="001140C4"/>
    <w:rsid w:val="0011562B"/>
    <w:rsid w:val="00115AB8"/>
    <w:rsid w:val="0011721E"/>
    <w:rsid w:val="00120644"/>
    <w:rsid w:val="001225FC"/>
    <w:rsid w:val="0012346F"/>
    <w:rsid w:val="00131372"/>
    <w:rsid w:val="00134464"/>
    <w:rsid w:val="00134F45"/>
    <w:rsid w:val="00136039"/>
    <w:rsid w:val="00136A7E"/>
    <w:rsid w:val="00137DAA"/>
    <w:rsid w:val="0014062E"/>
    <w:rsid w:val="00141BC6"/>
    <w:rsid w:val="001504A4"/>
    <w:rsid w:val="00150EEF"/>
    <w:rsid w:val="001536B4"/>
    <w:rsid w:val="0015533B"/>
    <w:rsid w:val="001558EB"/>
    <w:rsid w:val="001566A4"/>
    <w:rsid w:val="001567F4"/>
    <w:rsid w:val="0015683D"/>
    <w:rsid w:val="00156FE6"/>
    <w:rsid w:val="001615AD"/>
    <w:rsid w:val="0016167A"/>
    <w:rsid w:val="00161B86"/>
    <w:rsid w:val="0016701C"/>
    <w:rsid w:val="001720A5"/>
    <w:rsid w:val="0017420B"/>
    <w:rsid w:val="001758CC"/>
    <w:rsid w:val="00175903"/>
    <w:rsid w:val="00181638"/>
    <w:rsid w:val="00183E2A"/>
    <w:rsid w:val="001878C3"/>
    <w:rsid w:val="001901DC"/>
    <w:rsid w:val="0019052F"/>
    <w:rsid w:val="00193DB9"/>
    <w:rsid w:val="00194D71"/>
    <w:rsid w:val="001A0C22"/>
    <w:rsid w:val="001A0D98"/>
    <w:rsid w:val="001A43EE"/>
    <w:rsid w:val="001A505D"/>
    <w:rsid w:val="001A5504"/>
    <w:rsid w:val="001A7589"/>
    <w:rsid w:val="001B1DDE"/>
    <w:rsid w:val="001B3878"/>
    <w:rsid w:val="001B38F1"/>
    <w:rsid w:val="001C0C8B"/>
    <w:rsid w:val="001C24F2"/>
    <w:rsid w:val="001C28E3"/>
    <w:rsid w:val="001C294E"/>
    <w:rsid w:val="001C4278"/>
    <w:rsid w:val="001C5068"/>
    <w:rsid w:val="001C5D15"/>
    <w:rsid w:val="001C6347"/>
    <w:rsid w:val="001C7CF5"/>
    <w:rsid w:val="001D0538"/>
    <w:rsid w:val="001D113D"/>
    <w:rsid w:val="001D2D02"/>
    <w:rsid w:val="001E193D"/>
    <w:rsid w:val="001E475B"/>
    <w:rsid w:val="001E6433"/>
    <w:rsid w:val="001F59A5"/>
    <w:rsid w:val="001F6734"/>
    <w:rsid w:val="001F7948"/>
    <w:rsid w:val="001F7AB0"/>
    <w:rsid w:val="002010AC"/>
    <w:rsid w:val="00204329"/>
    <w:rsid w:val="002048C5"/>
    <w:rsid w:val="00205079"/>
    <w:rsid w:val="002079C3"/>
    <w:rsid w:val="00210B7B"/>
    <w:rsid w:val="0021484B"/>
    <w:rsid w:val="00215818"/>
    <w:rsid w:val="00216060"/>
    <w:rsid w:val="002165FA"/>
    <w:rsid w:val="002202F0"/>
    <w:rsid w:val="00221516"/>
    <w:rsid w:val="002217FD"/>
    <w:rsid w:val="00222454"/>
    <w:rsid w:val="002225D5"/>
    <w:rsid w:val="0022703C"/>
    <w:rsid w:val="00227F71"/>
    <w:rsid w:val="002313EC"/>
    <w:rsid w:val="0023487D"/>
    <w:rsid w:val="00234BF5"/>
    <w:rsid w:val="00234C22"/>
    <w:rsid w:val="00237159"/>
    <w:rsid w:val="002434FF"/>
    <w:rsid w:val="00245F3B"/>
    <w:rsid w:val="002468CB"/>
    <w:rsid w:val="00253206"/>
    <w:rsid w:val="002533E2"/>
    <w:rsid w:val="00254008"/>
    <w:rsid w:val="00255B83"/>
    <w:rsid w:val="00255BC8"/>
    <w:rsid w:val="002602D6"/>
    <w:rsid w:val="00265BFA"/>
    <w:rsid w:val="00267613"/>
    <w:rsid w:val="00270A8B"/>
    <w:rsid w:val="00271130"/>
    <w:rsid w:val="00272AC4"/>
    <w:rsid w:val="002806A8"/>
    <w:rsid w:val="00282616"/>
    <w:rsid w:val="002826CE"/>
    <w:rsid w:val="00283EB7"/>
    <w:rsid w:val="00284069"/>
    <w:rsid w:val="00284CDC"/>
    <w:rsid w:val="00284EA4"/>
    <w:rsid w:val="00290136"/>
    <w:rsid w:val="00290D21"/>
    <w:rsid w:val="00291981"/>
    <w:rsid w:val="00294102"/>
    <w:rsid w:val="00296926"/>
    <w:rsid w:val="00297271"/>
    <w:rsid w:val="00297EEC"/>
    <w:rsid w:val="002A0E32"/>
    <w:rsid w:val="002A2258"/>
    <w:rsid w:val="002A521E"/>
    <w:rsid w:val="002A7FDD"/>
    <w:rsid w:val="002B0919"/>
    <w:rsid w:val="002B5F0A"/>
    <w:rsid w:val="002B6BFB"/>
    <w:rsid w:val="002B6F66"/>
    <w:rsid w:val="002C05E1"/>
    <w:rsid w:val="002C0E41"/>
    <w:rsid w:val="002C16F3"/>
    <w:rsid w:val="002C7427"/>
    <w:rsid w:val="002D0C65"/>
    <w:rsid w:val="002D1A11"/>
    <w:rsid w:val="002D20BA"/>
    <w:rsid w:val="002E3D4A"/>
    <w:rsid w:val="002E757D"/>
    <w:rsid w:val="002F0C21"/>
    <w:rsid w:val="002F2634"/>
    <w:rsid w:val="002F291B"/>
    <w:rsid w:val="002F3FAF"/>
    <w:rsid w:val="002F448F"/>
    <w:rsid w:val="002F601B"/>
    <w:rsid w:val="0030349E"/>
    <w:rsid w:val="003039CD"/>
    <w:rsid w:val="00303AA8"/>
    <w:rsid w:val="00305594"/>
    <w:rsid w:val="00306C38"/>
    <w:rsid w:val="003070AC"/>
    <w:rsid w:val="0032396A"/>
    <w:rsid w:val="0032569B"/>
    <w:rsid w:val="00325F4A"/>
    <w:rsid w:val="00327091"/>
    <w:rsid w:val="003270C8"/>
    <w:rsid w:val="0032710C"/>
    <w:rsid w:val="00327398"/>
    <w:rsid w:val="0033188F"/>
    <w:rsid w:val="00332304"/>
    <w:rsid w:val="00340056"/>
    <w:rsid w:val="0034209C"/>
    <w:rsid w:val="00342F9E"/>
    <w:rsid w:val="00343C06"/>
    <w:rsid w:val="00344682"/>
    <w:rsid w:val="00350317"/>
    <w:rsid w:val="00351B91"/>
    <w:rsid w:val="00352CE3"/>
    <w:rsid w:val="0035456F"/>
    <w:rsid w:val="003547B9"/>
    <w:rsid w:val="00354FCB"/>
    <w:rsid w:val="003600CB"/>
    <w:rsid w:val="003627ED"/>
    <w:rsid w:val="0036676E"/>
    <w:rsid w:val="00370B55"/>
    <w:rsid w:val="0037272E"/>
    <w:rsid w:val="0037750D"/>
    <w:rsid w:val="00387A1E"/>
    <w:rsid w:val="00387CAD"/>
    <w:rsid w:val="003936AB"/>
    <w:rsid w:val="00395DE1"/>
    <w:rsid w:val="003A0F55"/>
    <w:rsid w:val="003A5A0A"/>
    <w:rsid w:val="003A5D6E"/>
    <w:rsid w:val="003A6145"/>
    <w:rsid w:val="003B09E4"/>
    <w:rsid w:val="003B17FD"/>
    <w:rsid w:val="003C2B4A"/>
    <w:rsid w:val="003C309F"/>
    <w:rsid w:val="003C35FE"/>
    <w:rsid w:val="003C4287"/>
    <w:rsid w:val="003C4F7F"/>
    <w:rsid w:val="003C6E71"/>
    <w:rsid w:val="003D6C9B"/>
    <w:rsid w:val="003D7CA3"/>
    <w:rsid w:val="003E1354"/>
    <w:rsid w:val="003E2D79"/>
    <w:rsid w:val="003F054D"/>
    <w:rsid w:val="003F51BF"/>
    <w:rsid w:val="003F5E66"/>
    <w:rsid w:val="003F753A"/>
    <w:rsid w:val="003F7A51"/>
    <w:rsid w:val="0040053C"/>
    <w:rsid w:val="00400DE4"/>
    <w:rsid w:val="00401F52"/>
    <w:rsid w:val="00403EEC"/>
    <w:rsid w:val="00407F53"/>
    <w:rsid w:val="00413961"/>
    <w:rsid w:val="00413B9C"/>
    <w:rsid w:val="00414C5D"/>
    <w:rsid w:val="00416098"/>
    <w:rsid w:val="00416769"/>
    <w:rsid w:val="00420ED5"/>
    <w:rsid w:val="00423346"/>
    <w:rsid w:val="00424A1E"/>
    <w:rsid w:val="004255E0"/>
    <w:rsid w:val="00425BB6"/>
    <w:rsid w:val="00425BB9"/>
    <w:rsid w:val="00426496"/>
    <w:rsid w:val="00426D3C"/>
    <w:rsid w:val="00430871"/>
    <w:rsid w:val="004309A8"/>
    <w:rsid w:val="004335B0"/>
    <w:rsid w:val="004366D4"/>
    <w:rsid w:val="00445A08"/>
    <w:rsid w:val="00455AD8"/>
    <w:rsid w:val="00456616"/>
    <w:rsid w:val="00463C83"/>
    <w:rsid w:val="00463CD0"/>
    <w:rsid w:val="004658A3"/>
    <w:rsid w:val="00467EC3"/>
    <w:rsid w:val="00470D17"/>
    <w:rsid w:val="00476D08"/>
    <w:rsid w:val="00476EC1"/>
    <w:rsid w:val="00484F26"/>
    <w:rsid w:val="00486BFA"/>
    <w:rsid w:val="00487DE5"/>
    <w:rsid w:val="00487F7F"/>
    <w:rsid w:val="00490C11"/>
    <w:rsid w:val="00494238"/>
    <w:rsid w:val="00494A6B"/>
    <w:rsid w:val="004959BD"/>
    <w:rsid w:val="004A0751"/>
    <w:rsid w:val="004A2CBE"/>
    <w:rsid w:val="004A3146"/>
    <w:rsid w:val="004B00A9"/>
    <w:rsid w:val="004B155A"/>
    <w:rsid w:val="004B3761"/>
    <w:rsid w:val="004B39C8"/>
    <w:rsid w:val="004B3F89"/>
    <w:rsid w:val="004B5313"/>
    <w:rsid w:val="004B65B6"/>
    <w:rsid w:val="004C0967"/>
    <w:rsid w:val="004C10F0"/>
    <w:rsid w:val="004C267F"/>
    <w:rsid w:val="004C360D"/>
    <w:rsid w:val="004C60A2"/>
    <w:rsid w:val="004C73AC"/>
    <w:rsid w:val="004D0310"/>
    <w:rsid w:val="004D098B"/>
    <w:rsid w:val="004D2DDF"/>
    <w:rsid w:val="004D6A70"/>
    <w:rsid w:val="004D6C3D"/>
    <w:rsid w:val="004D76BB"/>
    <w:rsid w:val="004E03DE"/>
    <w:rsid w:val="004E0F53"/>
    <w:rsid w:val="004E1B6C"/>
    <w:rsid w:val="004E28D8"/>
    <w:rsid w:val="004E4AEC"/>
    <w:rsid w:val="004E51AD"/>
    <w:rsid w:val="004E52A3"/>
    <w:rsid w:val="004E7AC4"/>
    <w:rsid w:val="004F2011"/>
    <w:rsid w:val="004F2F6F"/>
    <w:rsid w:val="004F3730"/>
    <w:rsid w:val="004F4083"/>
    <w:rsid w:val="004F4751"/>
    <w:rsid w:val="004F7B56"/>
    <w:rsid w:val="004F7F66"/>
    <w:rsid w:val="00500EA6"/>
    <w:rsid w:val="0050206F"/>
    <w:rsid w:val="0050283E"/>
    <w:rsid w:val="00502ACF"/>
    <w:rsid w:val="00502FB5"/>
    <w:rsid w:val="0050442D"/>
    <w:rsid w:val="00504E5D"/>
    <w:rsid w:val="00505920"/>
    <w:rsid w:val="00506725"/>
    <w:rsid w:val="00506B58"/>
    <w:rsid w:val="00511C12"/>
    <w:rsid w:val="00511F1B"/>
    <w:rsid w:val="005143DA"/>
    <w:rsid w:val="00522FA2"/>
    <w:rsid w:val="005257AD"/>
    <w:rsid w:val="00525E94"/>
    <w:rsid w:val="005319DB"/>
    <w:rsid w:val="00536F45"/>
    <w:rsid w:val="0053740E"/>
    <w:rsid w:val="00540EDF"/>
    <w:rsid w:val="00542332"/>
    <w:rsid w:val="0054263A"/>
    <w:rsid w:val="00544193"/>
    <w:rsid w:val="00545F1B"/>
    <w:rsid w:val="00546132"/>
    <w:rsid w:val="00546714"/>
    <w:rsid w:val="00550F46"/>
    <w:rsid w:val="00553DA8"/>
    <w:rsid w:val="005613B9"/>
    <w:rsid w:val="00561454"/>
    <w:rsid w:val="00565DF7"/>
    <w:rsid w:val="005668AD"/>
    <w:rsid w:val="0057196E"/>
    <w:rsid w:val="00571C73"/>
    <w:rsid w:val="00573320"/>
    <w:rsid w:val="00577928"/>
    <w:rsid w:val="00582F3A"/>
    <w:rsid w:val="00585BAE"/>
    <w:rsid w:val="005870F6"/>
    <w:rsid w:val="005912D0"/>
    <w:rsid w:val="00594056"/>
    <w:rsid w:val="00597D16"/>
    <w:rsid w:val="005A1191"/>
    <w:rsid w:val="005A1192"/>
    <w:rsid w:val="005A2F6B"/>
    <w:rsid w:val="005A36A6"/>
    <w:rsid w:val="005A5F55"/>
    <w:rsid w:val="005B18B8"/>
    <w:rsid w:val="005B2EDB"/>
    <w:rsid w:val="005B35DC"/>
    <w:rsid w:val="005C1374"/>
    <w:rsid w:val="005C2875"/>
    <w:rsid w:val="005C4355"/>
    <w:rsid w:val="005C65E1"/>
    <w:rsid w:val="005D02CE"/>
    <w:rsid w:val="005D060C"/>
    <w:rsid w:val="005D1960"/>
    <w:rsid w:val="005D1D9C"/>
    <w:rsid w:val="005D2356"/>
    <w:rsid w:val="005D2D48"/>
    <w:rsid w:val="005D7E51"/>
    <w:rsid w:val="005E35A0"/>
    <w:rsid w:val="005E41D5"/>
    <w:rsid w:val="005F0D39"/>
    <w:rsid w:val="005F11CC"/>
    <w:rsid w:val="005F2588"/>
    <w:rsid w:val="005F272B"/>
    <w:rsid w:val="005F3017"/>
    <w:rsid w:val="006012B8"/>
    <w:rsid w:val="00601ABC"/>
    <w:rsid w:val="006059D3"/>
    <w:rsid w:val="00606A39"/>
    <w:rsid w:val="00606B6B"/>
    <w:rsid w:val="00611D46"/>
    <w:rsid w:val="00611EAC"/>
    <w:rsid w:val="00612903"/>
    <w:rsid w:val="00612E37"/>
    <w:rsid w:val="00614432"/>
    <w:rsid w:val="006148F6"/>
    <w:rsid w:val="006156E4"/>
    <w:rsid w:val="006177D1"/>
    <w:rsid w:val="0061784E"/>
    <w:rsid w:val="006236DF"/>
    <w:rsid w:val="0062486F"/>
    <w:rsid w:val="00625103"/>
    <w:rsid w:val="006306E6"/>
    <w:rsid w:val="00630913"/>
    <w:rsid w:val="00631A32"/>
    <w:rsid w:val="00632E38"/>
    <w:rsid w:val="00633D9A"/>
    <w:rsid w:val="00633F6C"/>
    <w:rsid w:val="00634721"/>
    <w:rsid w:val="00634983"/>
    <w:rsid w:val="00636CB0"/>
    <w:rsid w:val="00637475"/>
    <w:rsid w:val="006426B8"/>
    <w:rsid w:val="00642BEC"/>
    <w:rsid w:val="00643EC2"/>
    <w:rsid w:val="00645A55"/>
    <w:rsid w:val="00647091"/>
    <w:rsid w:val="006472AA"/>
    <w:rsid w:val="0065428E"/>
    <w:rsid w:val="006553C2"/>
    <w:rsid w:val="006575FF"/>
    <w:rsid w:val="0066450E"/>
    <w:rsid w:val="00666292"/>
    <w:rsid w:val="00670EB2"/>
    <w:rsid w:val="00672A8E"/>
    <w:rsid w:val="00673C46"/>
    <w:rsid w:val="00674468"/>
    <w:rsid w:val="00674D09"/>
    <w:rsid w:val="00677F02"/>
    <w:rsid w:val="006814B0"/>
    <w:rsid w:val="00681C86"/>
    <w:rsid w:val="00681F22"/>
    <w:rsid w:val="006833E1"/>
    <w:rsid w:val="00691858"/>
    <w:rsid w:val="00691C88"/>
    <w:rsid w:val="0069208F"/>
    <w:rsid w:val="00692FFE"/>
    <w:rsid w:val="00695AAD"/>
    <w:rsid w:val="006A1881"/>
    <w:rsid w:val="006A27D6"/>
    <w:rsid w:val="006A2829"/>
    <w:rsid w:val="006A3608"/>
    <w:rsid w:val="006A392C"/>
    <w:rsid w:val="006A3F80"/>
    <w:rsid w:val="006A43C9"/>
    <w:rsid w:val="006A5AA1"/>
    <w:rsid w:val="006A7FDC"/>
    <w:rsid w:val="006B3947"/>
    <w:rsid w:val="006B5702"/>
    <w:rsid w:val="006B578B"/>
    <w:rsid w:val="006B6DB7"/>
    <w:rsid w:val="006C1720"/>
    <w:rsid w:val="006C417F"/>
    <w:rsid w:val="006C72A5"/>
    <w:rsid w:val="006D0156"/>
    <w:rsid w:val="006D1029"/>
    <w:rsid w:val="006D26FD"/>
    <w:rsid w:val="006D49B2"/>
    <w:rsid w:val="006D4DE0"/>
    <w:rsid w:val="006D4E13"/>
    <w:rsid w:val="006D4F12"/>
    <w:rsid w:val="006D5DC8"/>
    <w:rsid w:val="006D777E"/>
    <w:rsid w:val="006D7DE2"/>
    <w:rsid w:val="006D7EA6"/>
    <w:rsid w:val="006E061F"/>
    <w:rsid w:val="006F3B09"/>
    <w:rsid w:val="006F533D"/>
    <w:rsid w:val="006F5A8D"/>
    <w:rsid w:val="00701FF3"/>
    <w:rsid w:val="00703E5B"/>
    <w:rsid w:val="00711E60"/>
    <w:rsid w:val="00713698"/>
    <w:rsid w:val="00714C4D"/>
    <w:rsid w:val="0072557F"/>
    <w:rsid w:val="00727155"/>
    <w:rsid w:val="007311E1"/>
    <w:rsid w:val="00732618"/>
    <w:rsid w:val="00734BC5"/>
    <w:rsid w:val="007353F1"/>
    <w:rsid w:val="0073576D"/>
    <w:rsid w:val="00737392"/>
    <w:rsid w:val="00740BE1"/>
    <w:rsid w:val="00742577"/>
    <w:rsid w:val="00742DA0"/>
    <w:rsid w:val="00746521"/>
    <w:rsid w:val="00750187"/>
    <w:rsid w:val="00750CE3"/>
    <w:rsid w:val="0075140D"/>
    <w:rsid w:val="00751708"/>
    <w:rsid w:val="00752007"/>
    <w:rsid w:val="007663B0"/>
    <w:rsid w:val="00766A1E"/>
    <w:rsid w:val="007812FD"/>
    <w:rsid w:val="00781CA8"/>
    <w:rsid w:val="00782252"/>
    <w:rsid w:val="00784F96"/>
    <w:rsid w:val="007859E4"/>
    <w:rsid w:val="00786444"/>
    <w:rsid w:val="00787C17"/>
    <w:rsid w:val="0079068C"/>
    <w:rsid w:val="00791097"/>
    <w:rsid w:val="00795001"/>
    <w:rsid w:val="00795A22"/>
    <w:rsid w:val="00797CE8"/>
    <w:rsid w:val="007A0DFD"/>
    <w:rsid w:val="007A2C35"/>
    <w:rsid w:val="007A5787"/>
    <w:rsid w:val="007B02E8"/>
    <w:rsid w:val="007B0AD5"/>
    <w:rsid w:val="007B126A"/>
    <w:rsid w:val="007B29EC"/>
    <w:rsid w:val="007B34AB"/>
    <w:rsid w:val="007B3A18"/>
    <w:rsid w:val="007B44AD"/>
    <w:rsid w:val="007B4A36"/>
    <w:rsid w:val="007B59A6"/>
    <w:rsid w:val="007C16F2"/>
    <w:rsid w:val="007C3AAE"/>
    <w:rsid w:val="007C3FCD"/>
    <w:rsid w:val="007C43D7"/>
    <w:rsid w:val="007C4C88"/>
    <w:rsid w:val="007C4F2D"/>
    <w:rsid w:val="007C7B54"/>
    <w:rsid w:val="007D04E4"/>
    <w:rsid w:val="007D420C"/>
    <w:rsid w:val="007D42E9"/>
    <w:rsid w:val="007D4DF5"/>
    <w:rsid w:val="007D657C"/>
    <w:rsid w:val="007E0093"/>
    <w:rsid w:val="007E07E2"/>
    <w:rsid w:val="007E1B74"/>
    <w:rsid w:val="007E1E78"/>
    <w:rsid w:val="007F0982"/>
    <w:rsid w:val="007F377A"/>
    <w:rsid w:val="007F4C83"/>
    <w:rsid w:val="007F5742"/>
    <w:rsid w:val="007F6F51"/>
    <w:rsid w:val="008008BC"/>
    <w:rsid w:val="00803647"/>
    <w:rsid w:val="008051E5"/>
    <w:rsid w:val="0080631B"/>
    <w:rsid w:val="0081158E"/>
    <w:rsid w:val="008119B1"/>
    <w:rsid w:val="0081484B"/>
    <w:rsid w:val="0081497A"/>
    <w:rsid w:val="0082069B"/>
    <w:rsid w:val="00821611"/>
    <w:rsid w:val="0082482B"/>
    <w:rsid w:val="0082569D"/>
    <w:rsid w:val="00825FF3"/>
    <w:rsid w:val="008267B3"/>
    <w:rsid w:val="00830C22"/>
    <w:rsid w:val="00833DF8"/>
    <w:rsid w:val="008358DA"/>
    <w:rsid w:val="008362CE"/>
    <w:rsid w:val="00840EA1"/>
    <w:rsid w:val="00841BBA"/>
    <w:rsid w:val="008465D5"/>
    <w:rsid w:val="00846F53"/>
    <w:rsid w:val="00851340"/>
    <w:rsid w:val="00851DA6"/>
    <w:rsid w:val="008539AB"/>
    <w:rsid w:val="008561FD"/>
    <w:rsid w:val="00856723"/>
    <w:rsid w:val="0085739A"/>
    <w:rsid w:val="008606DE"/>
    <w:rsid w:val="00860732"/>
    <w:rsid w:val="00860875"/>
    <w:rsid w:val="00862D44"/>
    <w:rsid w:val="00864D11"/>
    <w:rsid w:val="00865E37"/>
    <w:rsid w:val="00866A6C"/>
    <w:rsid w:val="0086797E"/>
    <w:rsid w:val="00870599"/>
    <w:rsid w:val="00872CCA"/>
    <w:rsid w:val="0087415E"/>
    <w:rsid w:val="008760C1"/>
    <w:rsid w:val="00880267"/>
    <w:rsid w:val="00885985"/>
    <w:rsid w:val="008937AD"/>
    <w:rsid w:val="00893CDE"/>
    <w:rsid w:val="00894868"/>
    <w:rsid w:val="00894B31"/>
    <w:rsid w:val="008954B5"/>
    <w:rsid w:val="00896FCF"/>
    <w:rsid w:val="008978AD"/>
    <w:rsid w:val="008A01D0"/>
    <w:rsid w:val="008A10A3"/>
    <w:rsid w:val="008A19F6"/>
    <w:rsid w:val="008A6325"/>
    <w:rsid w:val="008A7243"/>
    <w:rsid w:val="008A7DF9"/>
    <w:rsid w:val="008B6803"/>
    <w:rsid w:val="008B6C6E"/>
    <w:rsid w:val="008B7DFE"/>
    <w:rsid w:val="008C091A"/>
    <w:rsid w:val="008C1536"/>
    <w:rsid w:val="008C36BE"/>
    <w:rsid w:val="008D0995"/>
    <w:rsid w:val="008D2783"/>
    <w:rsid w:val="008D3B47"/>
    <w:rsid w:val="008D495D"/>
    <w:rsid w:val="008D627F"/>
    <w:rsid w:val="008E5A64"/>
    <w:rsid w:val="008F29B3"/>
    <w:rsid w:val="008F3195"/>
    <w:rsid w:val="008F3342"/>
    <w:rsid w:val="008F544E"/>
    <w:rsid w:val="009019A8"/>
    <w:rsid w:val="009021FA"/>
    <w:rsid w:val="0090493E"/>
    <w:rsid w:val="00910560"/>
    <w:rsid w:val="00911013"/>
    <w:rsid w:val="0091188C"/>
    <w:rsid w:val="0091317B"/>
    <w:rsid w:val="009152B4"/>
    <w:rsid w:val="00921E1A"/>
    <w:rsid w:val="00922238"/>
    <w:rsid w:val="009245B7"/>
    <w:rsid w:val="0092774C"/>
    <w:rsid w:val="00927DDB"/>
    <w:rsid w:val="009318FD"/>
    <w:rsid w:val="00932B41"/>
    <w:rsid w:val="009359C4"/>
    <w:rsid w:val="00935FB4"/>
    <w:rsid w:val="00937281"/>
    <w:rsid w:val="0094394D"/>
    <w:rsid w:val="00944AF0"/>
    <w:rsid w:val="00945D2C"/>
    <w:rsid w:val="00946BAE"/>
    <w:rsid w:val="00947197"/>
    <w:rsid w:val="00947733"/>
    <w:rsid w:val="0095474E"/>
    <w:rsid w:val="009603CC"/>
    <w:rsid w:val="0096052F"/>
    <w:rsid w:val="00961D1E"/>
    <w:rsid w:val="00962823"/>
    <w:rsid w:val="00964E91"/>
    <w:rsid w:val="00965172"/>
    <w:rsid w:val="00970AB6"/>
    <w:rsid w:val="0097138D"/>
    <w:rsid w:val="00972F93"/>
    <w:rsid w:val="0097411B"/>
    <w:rsid w:val="0097419E"/>
    <w:rsid w:val="00974E98"/>
    <w:rsid w:val="00976A12"/>
    <w:rsid w:val="009774C2"/>
    <w:rsid w:val="0098497F"/>
    <w:rsid w:val="00985C7E"/>
    <w:rsid w:val="00987CD2"/>
    <w:rsid w:val="0099286B"/>
    <w:rsid w:val="00994203"/>
    <w:rsid w:val="009A0A94"/>
    <w:rsid w:val="009A2B11"/>
    <w:rsid w:val="009A342A"/>
    <w:rsid w:val="009A55BC"/>
    <w:rsid w:val="009A5E76"/>
    <w:rsid w:val="009B042A"/>
    <w:rsid w:val="009B4B8F"/>
    <w:rsid w:val="009C0F82"/>
    <w:rsid w:val="009C1D70"/>
    <w:rsid w:val="009C1E95"/>
    <w:rsid w:val="009C3715"/>
    <w:rsid w:val="009C446E"/>
    <w:rsid w:val="009C7C7D"/>
    <w:rsid w:val="009D0F45"/>
    <w:rsid w:val="009D3954"/>
    <w:rsid w:val="009D3AAC"/>
    <w:rsid w:val="009D5237"/>
    <w:rsid w:val="009D7B37"/>
    <w:rsid w:val="009E209E"/>
    <w:rsid w:val="009E3DC4"/>
    <w:rsid w:val="009E64AA"/>
    <w:rsid w:val="009E7708"/>
    <w:rsid w:val="009F26DE"/>
    <w:rsid w:val="009F33BB"/>
    <w:rsid w:val="009F396D"/>
    <w:rsid w:val="009F3C6F"/>
    <w:rsid w:val="009F3DF4"/>
    <w:rsid w:val="009F5D62"/>
    <w:rsid w:val="009F67DA"/>
    <w:rsid w:val="009F69AD"/>
    <w:rsid w:val="009F7D50"/>
    <w:rsid w:val="00A03B71"/>
    <w:rsid w:val="00A05926"/>
    <w:rsid w:val="00A05F30"/>
    <w:rsid w:val="00A10874"/>
    <w:rsid w:val="00A14427"/>
    <w:rsid w:val="00A14627"/>
    <w:rsid w:val="00A154C1"/>
    <w:rsid w:val="00A158DD"/>
    <w:rsid w:val="00A17F6F"/>
    <w:rsid w:val="00A2072F"/>
    <w:rsid w:val="00A211BA"/>
    <w:rsid w:val="00A21523"/>
    <w:rsid w:val="00A21C3A"/>
    <w:rsid w:val="00A21D12"/>
    <w:rsid w:val="00A22A63"/>
    <w:rsid w:val="00A24884"/>
    <w:rsid w:val="00A2541A"/>
    <w:rsid w:val="00A30850"/>
    <w:rsid w:val="00A31E70"/>
    <w:rsid w:val="00A33BB2"/>
    <w:rsid w:val="00A34DB8"/>
    <w:rsid w:val="00A46B97"/>
    <w:rsid w:val="00A47EEF"/>
    <w:rsid w:val="00A50C80"/>
    <w:rsid w:val="00A52280"/>
    <w:rsid w:val="00A52478"/>
    <w:rsid w:val="00A52C46"/>
    <w:rsid w:val="00A55039"/>
    <w:rsid w:val="00A556F1"/>
    <w:rsid w:val="00A55DE9"/>
    <w:rsid w:val="00A64A3E"/>
    <w:rsid w:val="00A64AA0"/>
    <w:rsid w:val="00A654BF"/>
    <w:rsid w:val="00A67E12"/>
    <w:rsid w:val="00A72347"/>
    <w:rsid w:val="00A74A7D"/>
    <w:rsid w:val="00A769BD"/>
    <w:rsid w:val="00A76D11"/>
    <w:rsid w:val="00A77F0E"/>
    <w:rsid w:val="00A80B27"/>
    <w:rsid w:val="00A81BF3"/>
    <w:rsid w:val="00A826D4"/>
    <w:rsid w:val="00A830A2"/>
    <w:rsid w:val="00A83134"/>
    <w:rsid w:val="00A83C33"/>
    <w:rsid w:val="00A83D28"/>
    <w:rsid w:val="00A87281"/>
    <w:rsid w:val="00A90EB4"/>
    <w:rsid w:val="00A9118E"/>
    <w:rsid w:val="00A91C1A"/>
    <w:rsid w:val="00A93424"/>
    <w:rsid w:val="00A9483C"/>
    <w:rsid w:val="00A94AF4"/>
    <w:rsid w:val="00A97867"/>
    <w:rsid w:val="00AA7E01"/>
    <w:rsid w:val="00AB28C5"/>
    <w:rsid w:val="00AB354F"/>
    <w:rsid w:val="00AB6846"/>
    <w:rsid w:val="00AB6909"/>
    <w:rsid w:val="00AC0F21"/>
    <w:rsid w:val="00AC1925"/>
    <w:rsid w:val="00AC234E"/>
    <w:rsid w:val="00AC57F8"/>
    <w:rsid w:val="00AC5EC5"/>
    <w:rsid w:val="00AC6BAA"/>
    <w:rsid w:val="00AC72FE"/>
    <w:rsid w:val="00AD1BE9"/>
    <w:rsid w:val="00AD1E33"/>
    <w:rsid w:val="00AD5F91"/>
    <w:rsid w:val="00AD79AF"/>
    <w:rsid w:val="00AE3155"/>
    <w:rsid w:val="00AE4AF2"/>
    <w:rsid w:val="00AE5335"/>
    <w:rsid w:val="00AF3CA8"/>
    <w:rsid w:val="00AF4057"/>
    <w:rsid w:val="00AF4C38"/>
    <w:rsid w:val="00AF4FF4"/>
    <w:rsid w:val="00AF62DE"/>
    <w:rsid w:val="00AF6E1A"/>
    <w:rsid w:val="00AF7889"/>
    <w:rsid w:val="00B0016B"/>
    <w:rsid w:val="00B0513E"/>
    <w:rsid w:val="00B051EC"/>
    <w:rsid w:val="00B055F9"/>
    <w:rsid w:val="00B05FEE"/>
    <w:rsid w:val="00B06407"/>
    <w:rsid w:val="00B064ED"/>
    <w:rsid w:val="00B07B09"/>
    <w:rsid w:val="00B10338"/>
    <w:rsid w:val="00B111FC"/>
    <w:rsid w:val="00B12C80"/>
    <w:rsid w:val="00B13C62"/>
    <w:rsid w:val="00B14579"/>
    <w:rsid w:val="00B20141"/>
    <w:rsid w:val="00B201E3"/>
    <w:rsid w:val="00B205F2"/>
    <w:rsid w:val="00B20EC6"/>
    <w:rsid w:val="00B21A2F"/>
    <w:rsid w:val="00B22CA3"/>
    <w:rsid w:val="00B25191"/>
    <w:rsid w:val="00B254D1"/>
    <w:rsid w:val="00B2711C"/>
    <w:rsid w:val="00B30189"/>
    <w:rsid w:val="00B31110"/>
    <w:rsid w:val="00B31164"/>
    <w:rsid w:val="00B31E68"/>
    <w:rsid w:val="00B32642"/>
    <w:rsid w:val="00B33528"/>
    <w:rsid w:val="00B35856"/>
    <w:rsid w:val="00B367BD"/>
    <w:rsid w:val="00B377C3"/>
    <w:rsid w:val="00B466DC"/>
    <w:rsid w:val="00B52B7E"/>
    <w:rsid w:val="00B53673"/>
    <w:rsid w:val="00B55686"/>
    <w:rsid w:val="00B55988"/>
    <w:rsid w:val="00B640A9"/>
    <w:rsid w:val="00B64DC2"/>
    <w:rsid w:val="00B66599"/>
    <w:rsid w:val="00B70BCA"/>
    <w:rsid w:val="00B72535"/>
    <w:rsid w:val="00B72DAA"/>
    <w:rsid w:val="00B74AA8"/>
    <w:rsid w:val="00B807B9"/>
    <w:rsid w:val="00B81184"/>
    <w:rsid w:val="00B81630"/>
    <w:rsid w:val="00B85695"/>
    <w:rsid w:val="00B85D67"/>
    <w:rsid w:val="00B86009"/>
    <w:rsid w:val="00B86806"/>
    <w:rsid w:val="00B868CB"/>
    <w:rsid w:val="00B8756C"/>
    <w:rsid w:val="00B95802"/>
    <w:rsid w:val="00B969C0"/>
    <w:rsid w:val="00B97386"/>
    <w:rsid w:val="00B97FED"/>
    <w:rsid w:val="00BA0068"/>
    <w:rsid w:val="00BA037D"/>
    <w:rsid w:val="00BA1640"/>
    <w:rsid w:val="00BA5A62"/>
    <w:rsid w:val="00BA6AC0"/>
    <w:rsid w:val="00BA6C88"/>
    <w:rsid w:val="00BA7720"/>
    <w:rsid w:val="00BB06C7"/>
    <w:rsid w:val="00BB21DB"/>
    <w:rsid w:val="00BB34EF"/>
    <w:rsid w:val="00BB3989"/>
    <w:rsid w:val="00BB421E"/>
    <w:rsid w:val="00BB5B5C"/>
    <w:rsid w:val="00BC2022"/>
    <w:rsid w:val="00BC23AA"/>
    <w:rsid w:val="00BC2D7E"/>
    <w:rsid w:val="00BC4C89"/>
    <w:rsid w:val="00BC4D7D"/>
    <w:rsid w:val="00BC627A"/>
    <w:rsid w:val="00BC629A"/>
    <w:rsid w:val="00BC6A1F"/>
    <w:rsid w:val="00BC6F6E"/>
    <w:rsid w:val="00BD4192"/>
    <w:rsid w:val="00BD4483"/>
    <w:rsid w:val="00BE005F"/>
    <w:rsid w:val="00BE0536"/>
    <w:rsid w:val="00BE0C01"/>
    <w:rsid w:val="00BE259D"/>
    <w:rsid w:val="00BE5563"/>
    <w:rsid w:val="00BF0AF1"/>
    <w:rsid w:val="00BF2B7A"/>
    <w:rsid w:val="00BF2D08"/>
    <w:rsid w:val="00BF3DD6"/>
    <w:rsid w:val="00BF4326"/>
    <w:rsid w:val="00BF47B6"/>
    <w:rsid w:val="00BF6885"/>
    <w:rsid w:val="00BF7320"/>
    <w:rsid w:val="00C01784"/>
    <w:rsid w:val="00C061AF"/>
    <w:rsid w:val="00C0792A"/>
    <w:rsid w:val="00C07CE1"/>
    <w:rsid w:val="00C103E0"/>
    <w:rsid w:val="00C114D6"/>
    <w:rsid w:val="00C13280"/>
    <w:rsid w:val="00C13F35"/>
    <w:rsid w:val="00C1483B"/>
    <w:rsid w:val="00C14CE3"/>
    <w:rsid w:val="00C17030"/>
    <w:rsid w:val="00C20C9C"/>
    <w:rsid w:val="00C229D7"/>
    <w:rsid w:val="00C231DF"/>
    <w:rsid w:val="00C248B8"/>
    <w:rsid w:val="00C25E27"/>
    <w:rsid w:val="00C26056"/>
    <w:rsid w:val="00C2636C"/>
    <w:rsid w:val="00C26418"/>
    <w:rsid w:val="00C27E92"/>
    <w:rsid w:val="00C31C14"/>
    <w:rsid w:val="00C338FB"/>
    <w:rsid w:val="00C36F21"/>
    <w:rsid w:val="00C37603"/>
    <w:rsid w:val="00C408E3"/>
    <w:rsid w:val="00C40F49"/>
    <w:rsid w:val="00C42208"/>
    <w:rsid w:val="00C42D19"/>
    <w:rsid w:val="00C4337B"/>
    <w:rsid w:val="00C43A21"/>
    <w:rsid w:val="00C4436C"/>
    <w:rsid w:val="00C45059"/>
    <w:rsid w:val="00C47478"/>
    <w:rsid w:val="00C50086"/>
    <w:rsid w:val="00C50F2B"/>
    <w:rsid w:val="00C54EA0"/>
    <w:rsid w:val="00C57398"/>
    <w:rsid w:val="00C574F3"/>
    <w:rsid w:val="00C6020A"/>
    <w:rsid w:val="00C62835"/>
    <w:rsid w:val="00C62BDD"/>
    <w:rsid w:val="00C65F1D"/>
    <w:rsid w:val="00C663CF"/>
    <w:rsid w:val="00C715A3"/>
    <w:rsid w:val="00C71CAC"/>
    <w:rsid w:val="00C73FC5"/>
    <w:rsid w:val="00C74BCF"/>
    <w:rsid w:val="00C74D10"/>
    <w:rsid w:val="00C80773"/>
    <w:rsid w:val="00C80B59"/>
    <w:rsid w:val="00C810AF"/>
    <w:rsid w:val="00C81CA3"/>
    <w:rsid w:val="00C86934"/>
    <w:rsid w:val="00C941AA"/>
    <w:rsid w:val="00C9469E"/>
    <w:rsid w:val="00C94BBC"/>
    <w:rsid w:val="00C96804"/>
    <w:rsid w:val="00C974DA"/>
    <w:rsid w:val="00CA0C29"/>
    <w:rsid w:val="00CA21D7"/>
    <w:rsid w:val="00CA2A2E"/>
    <w:rsid w:val="00CA3CC2"/>
    <w:rsid w:val="00CA4ABD"/>
    <w:rsid w:val="00CA7F0C"/>
    <w:rsid w:val="00CB06F7"/>
    <w:rsid w:val="00CB2DA3"/>
    <w:rsid w:val="00CC0C4D"/>
    <w:rsid w:val="00CC0CE6"/>
    <w:rsid w:val="00CC31E2"/>
    <w:rsid w:val="00CC42A5"/>
    <w:rsid w:val="00CC43E8"/>
    <w:rsid w:val="00CC5972"/>
    <w:rsid w:val="00CC76FF"/>
    <w:rsid w:val="00CD58D0"/>
    <w:rsid w:val="00CD7350"/>
    <w:rsid w:val="00CD79C9"/>
    <w:rsid w:val="00CE0DA5"/>
    <w:rsid w:val="00CE2E1D"/>
    <w:rsid w:val="00CE3479"/>
    <w:rsid w:val="00CE48FB"/>
    <w:rsid w:val="00CE568F"/>
    <w:rsid w:val="00CE6642"/>
    <w:rsid w:val="00CF0FC5"/>
    <w:rsid w:val="00CF1815"/>
    <w:rsid w:val="00CF21BB"/>
    <w:rsid w:val="00CF4A73"/>
    <w:rsid w:val="00CF50D2"/>
    <w:rsid w:val="00CF5649"/>
    <w:rsid w:val="00CF65CC"/>
    <w:rsid w:val="00D00355"/>
    <w:rsid w:val="00D01C9F"/>
    <w:rsid w:val="00D03BD8"/>
    <w:rsid w:val="00D05E9B"/>
    <w:rsid w:val="00D124F3"/>
    <w:rsid w:val="00D15435"/>
    <w:rsid w:val="00D1639D"/>
    <w:rsid w:val="00D218A3"/>
    <w:rsid w:val="00D22E54"/>
    <w:rsid w:val="00D262D5"/>
    <w:rsid w:val="00D26398"/>
    <w:rsid w:val="00D2738D"/>
    <w:rsid w:val="00D2793D"/>
    <w:rsid w:val="00D308BF"/>
    <w:rsid w:val="00D30C0F"/>
    <w:rsid w:val="00D33700"/>
    <w:rsid w:val="00D347A4"/>
    <w:rsid w:val="00D35AF2"/>
    <w:rsid w:val="00D41AD5"/>
    <w:rsid w:val="00D446B3"/>
    <w:rsid w:val="00D44857"/>
    <w:rsid w:val="00D47FCC"/>
    <w:rsid w:val="00D52EA0"/>
    <w:rsid w:val="00D530D9"/>
    <w:rsid w:val="00D56721"/>
    <w:rsid w:val="00D57833"/>
    <w:rsid w:val="00D57B5F"/>
    <w:rsid w:val="00D60362"/>
    <w:rsid w:val="00D61357"/>
    <w:rsid w:val="00D64AF5"/>
    <w:rsid w:val="00D64F25"/>
    <w:rsid w:val="00D64F3B"/>
    <w:rsid w:val="00D65D90"/>
    <w:rsid w:val="00D66793"/>
    <w:rsid w:val="00D7141A"/>
    <w:rsid w:val="00D740BF"/>
    <w:rsid w:val="00D75A06"/>
    <w:rsid w:val="00D75C48"/>
    <w:rsid w:val="00D81638"/>
    <w:rsid w:val="00D81ADA"/>
    <w:rsid w:val="00D848D9"/>
    <w:rsid w:val="00D872A8"/>
    <w:rsid w:val="00D910F2"/>
    <w:rsid w:val="00D91102"/>
    <w:rsid w:val="00D91353"/>
    <w:rsid w:val="00D924CA"/>
    <w:rsid w:val="00D928E9"/>
    <w:rsid w:val="00D93A9B"/>
    <w:rsid w:val="00DA0A04"/>
    <w:rsid w:val="00DA211D"/>
    <w:rsid w:val="00DA2671"/>
    <w:rsid w:val="00DA3646"/>
    <w:rsid w:val="00DA4EE0"/>
    <w:rsid w:val="00DA54C4"/>
    <w:rsid w:val="00DA74D2"/>
    <w:rsid w:val="00DB00A6"/>
    <w:rsid w:val="00DB0A63"/>
    <w:rsid w:val="00DB1F54"/>
    <w:rsid w:val="00DB3D67"/>
    <w:rsid w:val="00DB57E9"/>
    <w:rsid w:val="00DB6E55"/>
    <w:rsid w:val="00DC057B"/>
    <w:rsid w:val="00DC462C"/>
    <w:rsid w:val="00DC5816"/>
    <w:rsid w:val="00DC6C98"/>
    <w:rsid w:val="00DD050E"/>
    <w:rsid w:val="00DD2D0C"/>
    <w:rsid w:val="00DD330F"/>
    <w:rsid w:val="00DD5D36"/>
    <w:rsid w:val="00DD63A1"/>
    <w:rsid w:val="00DD6C22"/>
    <w:rsid w:val="00DD6E3D"/>
    <w:rsid w:val="00DE4633"/>
    <w:rsid w:val="00DE5CBE"/>
    <w:rsid w:val="00DF2917"/>
    <w:rsid w:val="00DF3009"/>
    <w:rsid w:val="00DF4871"/>
    <w:rsid w:val="00DF4FB4"/>
    <w:rsid w:val="00DF6C4A"/>
    <w:rsid w:val="00E00E38"/>
    <w:rsid w:val="00E01716"/>
    <w:rsid w:val="00E02368"/>
    <w:rsid w:val="00E03F10"/>
    <w:rsid w:val="00E07875"/>
    <w:rsid w:val="00E1019D"/>
    <w:rsid w:val="00E10411"/>
    <w:rsid w:val="00E117EE"/>
    <w:rsid w:val="00E13494"/>
    <w:rsid w:val="00E1356E"/>
    <w:rsid w:val="00E14507"/>
    <w:rsid w:val="00E16915"/>
    <w:rsid w:val="00E172AE"/>
    <w:rsid w:val="00E20245"/>
    <w:rsid w:val="00E20F15"/>
    <w:rsid w:val="00E2113F"/>
    <w:rsid w:val="00E22429"/>
    <w:rsid w:val="00E2286F"/>
    <w:rsid w:val="00E260AF"/>
    <w:rsid w:val="00E274CC"/>
    <w:rsid w:val="00E27800"/>
    <w:rsid w:val="00E27DF5"/>
    <w:rsid w:val="00E32E4F"/>
    <w:rsid w:val="00E33007"/>
    <w:rsid w:val="00E3496C"/>
    <w:rsid w:val="00E35205"/>
    <w:rsid w:val="00E36192"/>
    <w:rsid w:val="00E41DFB"/>
    <w:rsid w:val="00E424DB"/>
    <w:rsid w:val="00E427EB"/>
    <w:rsid w:val="00E43F23"/>
    <w:rsid w:val="00E457DF"/>
    <w:rsid w:val="00E51BA5"/>
    <w:rsid w:val="00E52482"/>
    <w:rsid w:val="00E53547"/>
    <w:rsid w:val="00E5406F"/>
    <w:rsid w:val="00E55467"/>
    <w:rsid w:val="00E605EB"/>
    <w:rsid w:val="00E61257"/>
    <w:rsid w:val="00E61E5B"/>
    <w:rsid w:val="00E637C3"/>
    <w:rsid w:val="00E637E7"/>
    <w:rsid w:val="00E67588"/>
    <w:rsid w:val="00E67B0F"/>
    <w:rsid w:val="00E72A18"/>
    <w:rsid w:val="00E7399C"/>
    <w:rsid w:val="00E74511"/>
    <w:rsid w:val="00E7753C"/>
    <w:rsid w:val="00E80289"/>
    <w:rsid w:val="00E832DD"/>
    <w:rsid w:val="00E8406C"/>
    <w:rsid w:val="00E8525F"/>
    <w:rsid w:val="00E859AC"/>
    <w:rsid w:val="00E86859"/>
    <w:rsid w:val="00E870A0"/>
    <w:rsid w:val="00E87915"/>
    <w:rsid w:val="00E87FCF"/>
    <w:rsid w:val="00E9187F"/>
    <w:rsid w:val="00E9557D"/>
    <w:rsid w:val="00E96F18"/>
    <w:rsid w:val="00E970F8"/>
    <w:rsid w:val="00E97EE2"/>
    <w:rsid w:val="00EA16C2"/>
    <w:rsid w:val="00EA318A"/>
    <w:rsid w:val="00EA6A6D"/>
    <w:rsid w:val="00EA7569"/>
    <w:rsid w:val="00EA7797"/>
    <w:rsid w:val="00EB0BE1"/>
    <w:rsid w:val="00EB0F2B"/>
    <w:rsid w:val="00EC0A08"/>
    <w:rsid w:val="00EC38EE"/>
    <w:rsid w:val="00EC5E29"/>
    <w:rsid w:val="00ED5E58"/>
    <w:rsid w:val="00ED6544"/>
    <w:rsid w:val="00ED66A9"/>
    <w:rsid w:val="00ED7446"/>
    <w:rsid w:val="00ED7495"/>
    <w:rsid w:val="00ED7F96"/>
    <w:rsid w:val="00EE1680"/>
    <w:rsid w:val="00EE1A2D"/>
    <w:rsid w:val="00EE3C37"/>
    <w:rsid w:val="00EE43EB"/>
    <w:rsid w:val="00EE728D"/>
    <w:rsid w:val="00EE7683"/>
    <w:rsid w:val="00EF08C5"/>
    <w:rsid w:val="00EF19E5"/>
    <w:rsid w:val="00EF6F32"/>
    <w:rsid w:val="00EF724E"/>
    <w:rsid w:val="00F00E87"/>
    <w:rsid w:val="00F0398F"/>
    <w:rsid w:val="00F0573D"/>
    <w:rsid w:val="00F065AF"/>
    <w:rsid w:val="00F112A6"/>
    <w:rsid w:val="00F124EB"/>
    <w:rsid w:val="00F14D30"/>
    <w:rsid w:val="00F21FC0"/>
    <w:rsid w:val="00F22154"/>
    <w:rsid w:val="00F2493F"/>
    <w:rsid w:val="00F3722A"/>
    <w:rsid w:val="00F4549E"/>
    <w:rsid w:val="00F464AA"/>
    <w:rsid w:val="00F46981"/>
    <w:rsid w:val="00F51B0C"/>
    <w:rsid w:val="00F53172"/>
    <w:rsid w:val="00F53305"/>
    <w:rsid w:val="00F542B7"/>
    <w:rsid w:val="00F55395"/>
    <w:rsid w:val="00F60AF4"/>
    <w:rsid w:val="00F60EED"/>
    <w:rsid w:val="00F60F79"/>
    <w:rsid w:val="00F611CA"/>
    <w:rsid w:val="00F650FC"/>
    <w:rsid w:val="00F662BD"/>
    <w:rsid w:val="00F66516"/>
    <w:rsid w:val="00F668C3"/>
    <w:rsid w:val="00F6743E"/>
    <w:rsid w:val="00F72693"/>
    <w:rsid w:val="00F74C9C"/>
    <w:rsid w:val="00F764FB"/>
    <w:rsid w:val="00F77F4A"/>
    <w:rsid w:val="00F8138E"/>
    <w:rsid w:val="00F82439"/>
    <w:rsid w:val="00F834EE"/>
    <w:rsid w:val="00F842B3"/>
    <w:rsid w:val="00F85F2C"/>
    <w:rsid w:val="00F96F01"/>
    <w:rsid w:val="00FA097A"/>
    <w:rsid w:val="00FA32A8"/>
    <w:rsid w:val="00FA378E"/>
    <w:rsid w:val="00FA3AEB"/>
    <w:rsid w:val="00FA5AF0"/>
    <w:rsid w:val="00FB070B"/>
    <w:rsid w:val="00FB0FAD"/>
    <w:rsid w:val="00FB1FD3"/>
    <w:rsid w:val="00FB276F"/>
    <w:rsid w:val="00FB5915"/>
    <w:rsid w:val="00FB695A"/>
    <w:rsid w:val="00FB7A98"/>
    <w:rsid w:val="00FC04AD"/>
    <w:rsid w:val="00FC1331"/>
    <w:rsid w:val="00FC2296"/>
    <w:rsid w:val="00FC35B2"/>
    <w:rsid w:val="00FC3C2A"/>
    <w:rsid w:val="00FC5450"/>
    <w:rsid w:val="00FD0EFA"/>
    <w:rsid w:val="00FD2498"/>
    <w:rsid w:val="00FD2CA5"/>
    <w:rsid w:val="00FD3A64"/>
    <w:rsid w:val="00FD3E92"/>
    <w:rsid w:val="00FD40FF"/>
    <w:rsid w:val="00FD5890"/>
    <w:rsid w:val="00FF39A2"/>
    <w:rsid w:val="00FF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9421A7"/>
  <w15:chartTrackingRefBased/>
  <w15:docId w15:val="{61DEDEEA-8A6E-433D-85A1-80801EF01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377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39A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"/>
    <w:link w:val="30"/>
    <w:uiPriority w:val="9"/>
    <w:qFormat/>
    <w:rsid w:val="008F29B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4BF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Заголовок 3 Знак"/>
    <w:basedOn w:val="a0"/>
    <w:link w:val="3"/>
    <w:uiPriority w:val="9"/>
    <w:rsid w:val="008F29B3"/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character" w:styleId="a3">
    <w:name w:val="Hyperlink"/>
    <w:basedOn w:val="a0"/>
    <w:uiPriority w:val="99"/>
    <w:unhideWhenUsed/>
    <w:rsid w:val="008F29B3"/>
    <w:rPr>
      <w:color w:val="0000FF"/>
      <w:u w:val="single"/>
    </w:rPr>
  </w:style>
  <w:style w:type="table" w:styleId="a4">
    <w:name w:val="Table Grid"/>
    <w:basedOn w:val="a1"/>
    <w:uiPriority w:val="39"/>
    <w:rsid w:val="000D3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sid w:val="000D35ED"/>
    <w:rPr>
      <w:b/>
      <w:bCs/>
    </w:rPr>
  </w:style>
  <w:style w:type="character" w:customStyle="1" w:styleId="greek">
    <w:name w:val="greek"/>
    <w:basedOn w:val="a0"/>
    <w:rsid w:val="000D35ED"/>
  </w:style>
  <w:style w:type="character" w:styleId="a6">
    <w:name w:val="annotation reference"/>
    <w:basedOn w:val="a0"/>
    <w:uiPriority w:val="99"/>
    <w:semiHidden/>
    <w:unhideWhenUsed/>
    <w:rsid w:val="000D35ED"/>
    <w:rPr>
      <w:sz w:val="16"/>
      <w:szCs w:val="16"/>
    </w:rPr>
  </w:style>
  <w:style w:type="paragraph" w:styleId="a7">
    <w:name w:val="List Paragraph"/>
    <w:basedOn w:val="a"/>
    <w:uiPriority w:val="34"/>
    <w:qFormat/>
    <w:rsid w:val="000D35ED"/>
    <w:pPr>
      <w:ind w:left="720"/>
      <w:contextualSpacing/>
    </w:pPr>
  </w:style>
  <w:style w:type="paragraph" w:styleId="a8">
    <w:name w:val="Normal (Web)"/>
    <w:basedOn w:val="a"/>
    <w:uiPriority w:val="99"/>
    <w:unhideWhenUsed/>
    <w:rsid w:val="000D35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pbodytext">
    <w:name w:val="p_bodytext"/>
    <w:basedOn w:val="a"/>
    <w:rsid w:val="000D35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customStyle="1" w:styleId="fbodytext">
    <w:name w:val="f_bodytext"/>
    <w:basedOn w:val="a0"/>
    <w:rsid w:val="000D35ED"/>
  </w:style>
  <w:style w:type="character" w:customStyle="1" w:styleId="fnormal">
    <w:name w:val="f_normal"/>
    <w:basedOn w:val="a0"/>
    <w:rsid w:val="000D35ED"/>
  </w:style>
  <w:style w:type="paragraph" w:styleId="a9">
    <w:name w:val="annotation text"/>
    <w:basedOn w:val="a"/>
    <w:link w:val="aa"/>
    <w:uiPriority w:val="99"/>
    <w:semiHidden/>
    <w:unhideWhenUsed/>
    <w:rsid w:val="002434FF"/>
    <w:pPr>
      <w:spacing w:line="240" w:lineRule="auto"/>
    </w:pPr>
    <w:rPr>
      <w:sz w:val="20"/>
      <w:szCs w:val="20"/>
    </w:rPr>
  </w:style>
  <w:style w:type="character" w:customStyle="1" w:styleId="aa">
    <w:name w:val="Текст примечания Знак"/>
    <w:basedOn w:val="a0"/>
    <w:link w:val="a9"/>
    <w:uiPriority w:val="99"/>
    <w:semiHidden/>
    <w:rsid w:val="002434FF"/>
    <w:rPr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2434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Текст выноски Знак"/>
    <w:basedOn w:val="a0"/>
    <w:link w:val="ab"/>
    <w:uiPriority w:val="99"/>
    <w:semiHidden/>
    <w:rsid w:val="002434FF"/>
    <w:rPr>
      <w:rFonts w:ascii="Segoe UI" w:hAnsi="Segoe UI" w:cs="Segoe UI"/>
      <w:sz w:val="18"/>
      <w:szCs w:val="18"/>
    </w:rPr>
  </w:style>
  <w:style w:type="character" w:customStyle="1" w:styleId="highlight-module1p2so">
    <w:name w:val="highlight-module__1p2so"/>
    <w:basedOn w:val="a0"/>
    <w:rsid w:val="00C338FB"/>
  </w:style>
  <w:style w:type="character" w:styleId="ad">
    <w:name w:val="Emphasis"/>
    <w:basedOn w:val="a0"/>
    <w:uiPriority w:val="20"/>
    <w:qFormat/>
    <w:rsid w:val="00C338FB"/>
    <w:rPr>
      <w:i/>
      <w:iCs/>
    </w:rPr>
  </w:style>
  <w:style w:type="character" w:customStyle="1" w:styleId="typography">
    <w:name w:val="typography"/>
    <w:basedOn w:val="a0"/>
    <w:rsid w:val="00C338FB"/>
  </w:style>
  <w:style w:type="character" w:customStyle="1" w:styleId="typographyf77f7a">
    <w:name w:val="typography_f77f7a"/>
    <w:basedOn w:val="a0"/>
    <w:rsid w:val="002C0E41"/>
  </w:style>
  <w:style w:type="character" w:customStyle="1" w:styleId="html-italic">
    <w:name w:val="html-italic"/>
    <w:basedOn w:val="a0"/>
    <w:rsid w:val="00EE1680"/>
  </w:style>
  <w:style w:type="character" w:customStyle="1" w:styleId="10">
    <w:name w:val="Заголовок 1 Знак"/>
    <w:basedOn w:val="a0"/>
    <w:link w:val="1"/>
    <w:uiPriority w:val="9"/>
    <w:rsid w:val="00B377C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ae">
    <w:name w:val="Body Text"/>
    <w:basedOn w:val="a"/>
    <w:link w:val="af"/>
    <w:semiHidden/>
    <w:rsid w:val="00727155"/>
    <w:pPr>
      <w:spacing w:after="0" w:line="360" w:lineRule="auto"/>
      <w:jc w:val="both"/>
    </w:pPr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character" w:customStyle="1" w:styleId="af">
    <w:name w:val="Основной текст Знак"/>
    <w:basedOn w:val="a0"/>
    <w:link w:val="ae"/>
    <w:semiHidden/>
    <w:rsid w:val="00727155"/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character" w:customStyle="1" w:styleId="ff17">
    <w:name w:val="ff17"/>
    <w:basedOn w:val="a0"/>
    <w:rsid w:val="00B21A2F"/>
  </w:style>
  <w:style w:type="paragraph" w:customStyle="1" w:styleId="Default">
    <w:name w:val="Default"/>
    <w:rsid w:val="0086797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abstract">
    <w:name w:val="abstract"/>
    <w:basedOn w:val="a"/>
    <w:rsid w:val="00545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customStyle="1" w:styleId="a-size-extra-large">
    <w:name w:val="a-size-extra-large"/>
    <w:basedOn w:val="a0"/>
    <w:rsid w:val="009A55BC"/>
  </w:style>
  <w:style w:type="character" w:customStyle="1" w:styleId="a-size-large">
    <w:name w:val="a-size-large"/>
    <w:basedOn w:val="a0"/>
    <w:rsid w:val="009A55BC"/>
  </w:style>
  <w:style w:type="character" w:customStyle="1" w:styleId="author">
    <w:name w:val="author"/>
    <w:basedOn w:val="a0"/>
    <w:rsid w:val="009A55BC"/>
  </w:style>
  <w:style w:type="character" w:customStyle="1" w:styleId="a-color-secondary">
    <w:name w:val="a-color-secondary"/>
    <w:basedOn w:val="a0"/>
    <w:rsid w:val="009A55BC"/>
  </w:style>
  <w:style w:type="character" w:customStyle="1" w:styleId="a-list-item">
    <w:name w:val="a-list-item"/>
    <w:basedOn w:val="a0"/>
    <w:rsid w:val="009A55BC"/>
  </w:style>
  <w:style w:type="character" w:customStyle="1" w:styleId="a-text-bold">
    <w:name w:val="a-text-bold"/>
    <w:basedOn w:val="a0"/>
    <w:rsid w:val="009A55BC"/>
  </w:style>
  <w:style w:type="paragraph" w:styleId="z-">
    <w:name w:val="HTML Top of Form"/>
    <w:basedOn w:val="a"/>
    <w:next w:val="a"/>
    <w:link w:val="z-0"/>
    <w:hidden/>
    <w:uiPriority w:val="99"/>
    <w:semiHidden/>
    <w:unhideWhenUsed/>
    <w:rsid w:val="00F21FC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ru-RU"/>
    </w:rPr>
  </w:style>
  <w:style w:type="character" w:customStyle="1" w:styleId="z-0">
    <w:name w:val="z-Начало формы Знак"/>
    <w:basedOn w:val="a0"/>
    <w:link w:val="z-"/>
    <w:uiPriority w:val="99"/>
    <w:semiHidden/>
    <w:rsid w:val="00F21FC0"/>
    <w:rPr>
      <w:rFonts w:ascii="Arial" w:eastAsia="Times New Roman" w:hAnsi="Arial" w:cs="Arial"/>
      <w:vanish/>
      <w:sz w:val="16"/>
      <w:szCs w:val="16"/>
      <w:lang w:eastAsia="ru-RU"/>
    </w:rPr>
  </w:style>
  <w:style w:type="character" w:customStyle="1" w:styleId="40">
    <w:name w:val="Заголовок 4 Знак"/>
    <w:basedOn w:val="a0"/>
    <w:link w:val="4"/>
    <w:uiPriority w:val="9"/>
    <w:semiHidden/>
    <w:rsid w:val="00234BF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A30">
    <w:name w:val="A3"/>
    <w:uiPriority w:val="99"/>
    <w:rsid w:val="00234BF5"/>
    <w:rPr>
      <w:rFonts w:cs="OCR A Extended"/>
      <w:color w:val="871519"/>
      <w:sz w:val="20"/>
      <w:szCs w:val="20"/>
    </w:rPr>
  </w:style>
  <w:style w:type="paragraph" w:styleId="af0">
    <w:name w:val="header"/>
    <w:basedOn w:val="a"/>
    <w:link w:val="af1"/>
    <w:uiPriority w:val="99"/>
    <w:unhideWhenUsed/>
    <w:rsid w:val="00703E5B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1">
    <w:name w:val="Верхний колонтитул Знак"/>
    <w:basedOn w:val="a0"/>
    <w:link w:val="af0"/>
    <w:uiPriority w:val="99"/>
    <w:rsid w:val="00703E5B"/>
  </w:style>
  <w:style w:type="paragraph" w:styleId="af2">
    <w:name w:val="footer"/>
    <w:basedOn w:val="a"/>
    <w:link w:val="af3"/>
    <w:uiPriority w:val="99"/>
    <w:unhideWhenUsed/>
    <w:rsid w:val="00703E5B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3">
    <w:name w:val="Нижний колонтитул Знак"/>
    <w:basedOn w:val="a0"/>
    <w:link w:val="af2"/>
    <w:uiPriority w:val="99"/>
    <w:rsid w:val="00703E5B"/>
  </w:style>
  <w:style w:type="character" w:customStyle="1" w:styleId="id-label">
    <w:name w:val="id-label"/>
    <w:basedOn w:val="a0"/>
    <w:rsid w:val="001C294E"/>
  </w:style>
  <w:style w:type="paragraph" w:customStyle="1" w:styleId="ui-li-aside">
    <w:name w:val="ui-li-aside"/>
    <w:basedOn w:val="a"/>
    <w:rsid w:val="00EF19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customStyle="1" w:styleId="20">
    <w:name w:val="Заголовок 2 Знак"/>
    <w:basedOn w:val="a0"/>
    <w:link w:val="2"/>
    <w:uiPriority w:val="9"/>
    <w:semiHidden/>
    <w:rsid w:val="008539A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af4">
    <w:name w:val="FollowedHyperlink"/>
    <w:basedOn w:val="a0"/>
    <w:uiPriority w:val="99"/>
    <w:semiHidden/>
    <w:unhideWhenUsed/>
    <w:rsid w:val="00864D11"/>
    <w:rPr>
      <w:color w:val="954F72" w:themeColor="followedHyperlink"/>
      <w:u w:val="single"/>
    </w:rPr>
  </w:style>
  <w:style w:type="paragraph" w:styleId="af5">
    <w:name w:val="footnote text"/>
    <w:basedOn w:val="a"/>
    <w:link w:val="af6"/>
    <w:uiPriority w:val="99"/>
    <w:unhideWhenUsed/>
    <w:rsid w:val="009D0F45"/>
    <w:pPr>
      <w:spacing w:after="0" w:line="240" w:lineRule="auto"/>
    </w:pPr>
    <w:rPr>
      <w:sz w:val="20"/>
      <w:szCs w:val="20"/>
    </w:rPr>
  </w:style>
  <w:style w:type="character" w:customStyle="1" w:styleId="af6">
    <w:name w:val="Текст сноски Знак"/>
    <w:basedOn w:val="a0"/>
    <w:link w:val="af5"/>
    <w:uiPriority w:val="99"/>
    <w:rsid w:val="009D0F45"/>
    <w:rPr>
      <w:sz w:val="20"/>
      <w:szCs w:val="20"/>
    </w:rPr>
  </w:style>
  <w:style w:type="character" w:customStyle="1" w:styleId="x">
    <w:name w:val="x"/>
    <w:basedOn w:val="a0"/>
    <w:rsid w:val="00AE3155"/>
  </w:style>
  <w:style w:type="paragraph" w:customStyle="1" w:styleId="line874">
    <w:name w:val="line874"/>
    <w:basedOn w:val="a"/>
    <w:rsid w:val="00A76D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line862">
    <w:name w:val="line862"/>
    <w:basedOn w:val="a"/>
    <w:rsid w:val="00A76D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4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069215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44302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96445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2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62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71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21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2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2730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3474923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3433310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734501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6353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427250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13883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51866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223042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546746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396124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1789576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374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6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19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8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24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13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619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343629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45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308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5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44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113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57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20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427682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7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9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5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1382B0-4987-480C-9AFC-D3247079C1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84</TotalTime>
  <Pages>10</Pages>
  <Words>1502</Words>
  <Characters>8566</Characters>
  <Application>Microsoft Office Word</Application>
  <DocSecurity>0</DocSecurity>
  <Lines>71</Lines>
  <Paragraphs>2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10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56</cp:revision>
  <dcterms:created xsi:type="dcterms:W3CDTF">2023-08-31T05:59:00Z</dcterms:created>
  <dcterms:modified xsi:type="dcterms:W3CDTF">2024-11-12T18:11:00Z</dcterms:modified>
</cp:coreProperties>
</file>